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A92" w:rsidRPr="00265A2E" w:rsidRDefault="008611E5" w:rsidP="00C2241E">
      <w:pPr>
        <w:jc w:val="left"/>
        <w:rPr>
          <w:rFonts w:cstheme="minorHAnsi"/>
          <w:b/>
          <w:szCs w:val="21"/>
        </w:rPr>
      </w:pPr>
      <w:r w:rsidRPr="008611E5">
        <w:rPr>
          <w:rFonts w:cstheme="minorHAnsi"/>
          <w:b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5pt;height:190.5pt">
            <v:imagedata r:id="rId7" o:title="figure1"/>
          </v:shape>
        </w:pict>
      </w:r>
    </w:p>
    <w:p w:rsidR="000941BF" w:rsidRPr="00265A2E" w:rsidRDefault="000941BF" w:rsidP="000941BF">
      <w:pPr>
        <w:rPr>
          <w:rFonts w:cstheme="minorHAnsi"/>
          <w:b/>
          <w:szCs w:val="21"/>
        </w:rPr>
      </w:pPr>
      <w:bookmarkStart w:id="0" w:name="OLE_LINK46"/>
      <w:bookmarkStart w:id="1" w:name="OLE_LINK47"/>
      <w:r w:rsidRPr="00265A2E"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 w:rsidRPr="00265A2E">
        <w:rPr>
          <w:rFonts w:cstheme="minorHAnsi"/>
          <w:b/>
          <w:szCs w:val="21"/>
        </w:rPr>
        <w:t>1</w:t>
      </w:r>
      <w:bookmarkEnd w:id="0"/>
      <w:bookmarkEnd w:id="1"/>
      <w:r w:rsidRPr="00265A2E">
        <w:rPr>
          <w:rFonts w:cstheme="minorHAnsi"/>
          <w:b/>
          <w:szCs w:val="21"/>
        </w:rPr>
        <w:t xml:space="preserve"> – the funnel plot for meta-analysis of the </w:t>
      </w:r>
      <w:bookmarkStart w:id="2" w:name="OLE_LINK14"/>
      <w:bookmarkStart w:id="3" w:name="OLE_LINK15"/>
      <w:r w:rsidRPr="00265A2E">
        <w:rPr>
          <w:rFonts w:cstheme="minorHAnsi"/>
          <w:b/>
          <w:szCs w:val="21"/>
        </w:rPr>
        <w:t>AR-V7 positive proportion</w:t>
      </w:r>
      <w:bookmarkEnd w:id="2"/>
      <w:bookmarkEnd w:id="3"/>
      <w:r w:rsidR="00231E63" w:rsidRPr="00265A2E">
        <w:rPr>
          <w:rFonts w:cstheme="minorHAnsi"/>
          <w:szCs w:val="21"/>
        </w:rPr>
        <w:t xml:space="preserve"> </w:t>
      </w:r>
      <w:r w:rsidR="00231E63" w:rsidRPr="00265A2E">
        <w:rPr>
          <w:rFonts w:cstheme="minorHAnsi"/>
          <w:b/>
          <w:szCs w:val="21"/>
        </w:rPr>
        <w:t>conversion after treatment.</w:t>
      </w:r>
    </w:p>
    <w:p w:rsidR="000941BF" w:rsidRPr="00265A2E" w:rsidRDefault="00BB46B1" w:rsidP="00C2241E">
      <w:pPr>
        <w:jc w:val="left"/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3320397" cy="2368550"/>
            <wp:effectExtent l="19050" t="0" r="0" b="0"/>
            <wp:docPr id="6" name="图片 5" descr="figure2 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 A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20397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1BF" w:rsidRPr="00265A2E" w:rsidRDefault="000941BF">
      <w:pPr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 w:rsidRPr="00265A2E">
        <w:rPr>
          <w:rFonts w:cstheme="minorHAnsi"/>
          <w:b/>
          <w:szCs w:val="21"/>
        </w:rPr>
        <w:t xml:space="preserve">2 – the funnel plot for meta-analysis </w:t>
      </w:r>
      <w:r w:rsidR="00C2241E" w:rsidRPr="00265A2E">
        <w:rPr>
          <w:rFonts w:cstheme="minorHAnsi"/>
          <w:b/>
          <w:szCs w:val="21"/>
        </w:rPr>
        <w:t>of PSA response rate after NHT with different AR-V7 status.</w:t>
      </w:r>
      <w:r w:rsidRPr="00265A2E">
        <w:rPr>
          <w:rFonts w:cstheme="minorHAnsi"/>
          <w:b/>
          <w:szCs w:val="21"/>
        </w:rPr>
        <w:t xml:space="preserve"> </w:t>
      </w:r>
    </w:p>
    <w:p w:rsidR="00E07852" w:rsidRPr="00265A2E" w:rsidRDefault="00BB46B1" w:rsidP="00E07852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3333750" cy="2222500"/>
            <wp:effectExtent l="19050" t="0" r="0" b="0"/>
            <wp:docPr id="7" name="图片 6" descr="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241E" w:rsidRPr="00265A2E" w:rsidRDefault="00C2241E" w:rsidP="00E07852">
      <w:pPr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 w:rsidRPr="00265A2E">
        <w:rPr>
          <w:rFonts w:cstheme="minorHAnsi"/>
          <w:b/>
          <w:szCs w:val="21"/>
        </w:rPr>
        <w:t xml:space="preserve">3 – the funnel plot for meta-analysis of PSA response rate after chemotherapy with different AR-V7 status. </w:t>
      </w:r>
    </w:p>
    <w:p w:rsidR="00C2241E" w:rsidRPr="00265A2E" w:rsidRDefault="009A73B1" w:rsidP="00E07852">
      <w:pPr>
        <w:rPr>
          <w:rFonts w:cstheme="minorHAnsi"/>
          <w:b/>
          <w:szCs w:val="21"/>
        </w:rPr>
      </w:pPr>
      <w:r w:rsidRPr="008611E5">
        <w:rPr>
          <w:rFonts w:cstheme="minorHAnsi"/>
          <w:b/>
          <w:szCs w:val="21"/>
        </w:rPr>
        <w:lastRenderedPageBreak/>
        <w:pict>
          <v:shape id="_x0000_i1026" type="#_x0000_t75" style="width:245pt;height:174.5pt">
            <v:imagedata r:id="rId10" o:title="figure4"/>
          </v:shape>
        </w:pict>
      </w:r>
    </w:p>
    <w:p w:rsidR="00E7284C" w:rsidRPr="00265A2E" w:rsidRDefault="0076341D">
      <w:pPr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 w:rsidRPr="00265A2E">
        <w:rPr>
          <w:rFonts w:cstheme="minorHAnsi"/>
          <w:b/>
          <w:szCs w:val="21"/>
        </w:rPr>
        <w:t>4</w:t>
      </w:r>
      <w:r w:rsidR="00E07852" w:rsidRPr="00265A2E">
        <w:rPr>
          <w:rFonts w:cstheme="minorHAnsi"/>
          <w:b/>
          <w:szCs w:val="21"/>
        </w:rPr>
        <w:t xml:space="preserve"> </w:t>
      </w:r>
      <w:r w:rsidR="00E31256">
        <w:rPr>
          <w:rFonts w:cstheme="minorHAnsi" w:hint="eastAsia"/>
          <w:b/>
          <w:szCs w:val="21"/>
        </w:rPr>
        <w:t>A</w:t>
      </w:r>
      <w:r w:rsidR="00E07852" w:rsidRPr="00265A2E">
        <w:rPr>
          <w:rFonts w:cstheme="minorHAnsi"/>
          <w:b/>
          <w:szCs w:val="21"/>
        </w:rPr>
        <w:t>– the funnel plot for meta-analysis of the progression free survival of</w:t>
      </w:r>
      <w:r w:rsidR="000B23F8" w:rsidRPr="00265A2E">
        <w:rPr>
          <w:rFonts w:cstheme="minorHAnsi"/>
          <w:b/>
          <w:szCs w:val="21"/>
        </w:rPr>
        <w:t xml:space="preserve"> NHT in CRPC patients with different AR-V7 status.</w:t>
      </w:r>
    </w:p>
    <w:p w:rsidR="000B23F8" w:rsidRPr="00265A2E" w:rsidRDefault="009A73B1">
      <w:pPr>
        <w:rPr>
          <w:rFonts w:cstheme="minorHAnsi"/>
          <w:b/>
          <w:szCs w:val="21"/>
        </w:rPr>
      </w:pPr>
      <w:r w:rsidRPr="008611E5">
        <w:rPr>
          <w:rFonts w:cstheme="minorHAnsi"/>
          <w:b/>
          <w:szCs w:val="21"/>
        </w:rPr>
        <w:pict>
          <v:shape id="_x0000_i1027" type="#_x0000_t75" style="width:245pt;height:163pt">
            <v:imagedata r:id="rId11" o:title="figure5"/>
          </v:shape>
        </w:pict>
      </w:r>
    </w:p>
    <w:p w:rsidR="000B23F8" w:rsidRPr="00265A2E" w:rsidRDefault="0076341D" w:rsidP="000B23F8">
      <w:pPr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 w:rsidR="00E31256">
        <w:rPr>
          <w:rFonts w:cstheme="minorHAnsi" w:hint="eastAsia"/>
          <w:b/>
          <w:szCs w:val="21"/>
        </w:rPr>
        <w:t>4</w:t>
      </w:r>
      <w:r w:rsidR="00E7284C" w:rsidRPr="00265A2E">
        <w:rPr>
          <w:rFonts w:cstheme="minorHAnsi"/>
          <w:b/>
          <w:szCs w:val="21"/>
        </w:rPr>
        <w:t xml:space="preserve"> </w:t>
      </w:r>
      <w:r w:rsidR="00E31256">
        <w:rPr>
          <w:rFonts w:cstheme="minorHAnsi" w:hint="eastAsia"/>
          <w:b/>
          <w:szCs w:val="21"/>
        </w:rPr>
        <w:t>B</w:t>
      </w:r>
      <w:r w:rsidR="00E7284C" w:rsidRPr="00265A2E">
        <w:rPr>
          <w:rFonts w:cstheme="minorHAnsi"/>
          <w:b/>
          <w:szCs w:val="21"/>
        </w:rPr>
        <w:t>–</w:t>
      </w:r>
      <w:r w:rsidR="00265A2E">
        <w:rPr>
          <w:rFonts w:cstheme="minorHAnsi" w:hint="eastAsia"/>
          <w:b/>
          <w:szCs w:val="21"/>
        </w:rPr>
        <w:t xml:space="preserve"> </w:t>
      </w:r>
      <w:r w:rsidR="000B23F8" w:rsidRPr="00265A2E">
        <w:rPr>
          <w:rFonts w:cstheme="minorHAnsi"/>
          <w:b/>
          <w:szCs w:val="21"/>
        </w:rPr>
        <w:t>the funnel plot for meta-analysis of the progression free survival of chemotherapy in CRPC patients with different AR-V7 status.</w:t>
      </w:r>
    </w:p>
    <w:p w:rsidR="00E7284C" w:rsidRPr="00265A2E" w:rsidRDefault="00E7284C" w:rsidP="00E7284C">
      <w:pPr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t xml:space="preserve"> </w:t>
      </w:r>
    </w:p>
    <w:p w:rsidR="000941BF" w:rsidRPr="00265A2E" w:rsidRDefault="00E31256" w:rsidP="00BB46B1">
      <w:pPr>
        <w:jc w:val="left"/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2962275" cy="2113089"/>
            <wp:effectExtent l="19050" t="0" r="9525" b="0"/>
            <wp:docPr id="1" name="图片 0" descr="figure 5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A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113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1BF" w:rsidRDefault="00E31256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>
        <w:rPr>
          <w:rFonts w:cstheme="minorHAnsi" w:hint="eastAsia"/>
          <w:b/>
          <w:szCs w:val="21"/>
        </w:rPr>
        <w:t>5A</w:t>
      </w:r>
      <w:r w:rsidR="00E7284C" w:rsidRPr="00265A2E">
        <w:rPr>
          <w:rFonts w:cstheme="minorHAnsi"/>
          <w:b/>
          <w:szCs w:val="21"/>
        </w:rPr>
        <w:t xml:space="preserve"> – the funnel plot for meta-analysis of the </w:t>
      </w:r>
      <w:r w:rsidR="00AA272F" w:rsidRPr="00265A2E">
        <w:rPr>
          <w:rFonts w:cstheme="minorHAnsi"/>
          <w:b/>
          <w:szCs w:val="21"/>
        </w:rPr>
        <w:t>overall</w:t>
      </w:r>
      <w:r w:rsidR="00E7284C" w:rsidRPr="00265A2E">
        <w:rPr>
          <w:rFonts w:cstheme="minorHAnsi"/>
          <w:b/>
          <w:szCs w:val="21"/>
        </w:rPr>
        <w:t xml:space="preserve"> survival </w:t>
      </w:r>
      <w:r w:rsidR="000B23F8" w:rsidRPr="00265A2E">
        <w:rPr>
          <w:rFonts w:cstheme="minorHAnsi"/>
          <w:b/>
          <w:szCs w:val="21"/>
        </w:rPr>
        <w:t xml:space="preserve">in CRPC patients received NHT with different AR-V7 status. </w:t>
      </w:r>
      <w:r w:rsidR="00E7284C" w:rsidRPr="00265A2E">
        <w:rPr>
          <w:rFonts w:cstheme="minorHAnsi"/>
          <w:b/>
          <w:szCs w:val="21"/>
        </w:rPr>
        <w:t xml:space="preserve"> </w:t>
      </w:r>
    </w:p>
    <w:p w:rsidR="00E31256" w:rsidRPr="00265A2E" w:rsidRDefault="00E31256" w:rsidP="00BB46B1">
      <w:pPr>
        <w:jc w:val="left"/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2867025" cy="1911350"/>
            <wp:effectExtent l="19050" t="0" r="9525" b="0"/>
            <wp:docPr id="4" name="图片 3" descr="figure 5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B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256" w:rsidRDefault="00E31256" w:rsidP="00E31256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>
        <w:rPr>
          <w:rFonts w:cstheme="minorHAnsi" w:hint="eastAsia"/>
          <w:b/>
          <w:szCs w:val="21"/>
        </w:rPr>
        <w:t>5B</w:t>
      </w:r>
      <w:r w:rsidRPr="00265A2E">
        <w:rPr>
          <w:rFonts w:cstheme="minorHAnsi"/>
          <w:b/>
          <w:szCs w:val="21"/>
        </w:rPr>
        <w:t xml:space="preserve"> – the funnel plot for meta-analysis of the overall survival in CRPC patients received chemotherapy with different AR-V7 status.  </w:t>
      </w:r>
    </w:p>
    <w:p w:rsidR="00E31256" w:rsidRPr="00265A2E" w:rsidRDefault="00BB46B1" w:rsidP="00BB46B1">
      <w:pPr>
        <w:jc w:val="left"/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2762250" cy="1841500"/>
            <wp:effectExtent l="19050" t="0" r="0" b="0"/>
            <wp:docPr id="8" name="图片 7" descr="figure 5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C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256" w:rsidRPr="00265A2E" w:rsidRDefault="00E31256" w:rsidP="00E31256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 xml:space="preserve">Figure </w:t>
      </w:r>
      <w:r w:rsidR="0093119C">
        <w:rPr>
          <w:rFonts w:cstheme="minorHAnsi" w:hint="eastAsia"/>
          <w:b/>
          <w:szCs w:val="21"/>
        </w:rPr>
        <w:t>S</w:t>
      </w:r>
      <w:r>
        <w:rPr>
          <w:rFonts w:cstheme="minorHAnsi" w:hint="eastAsia"/>
          <w:b/>
          <w:szCs w:val="21"/>
        </w:rPr>
        <w:t>5C</w:t>
      </w:r>
      <w:r w:rsidRPr="00265A2E">
        <w:rPr>
          <w:rFonts w:cstheme="minorHAnsi"/>
          <w:b/>
          <w:szCs w:val="21"/>
        </w:rPr>
        <w:t xml:space="preserve"> – the funnel plot for meta-analysis of the overall survival in CRPC patients received unselected heterogeneity with different AR-V7 status.  </w:t>
      </w:r>
    </w:p>
    <w:p w:rsidR="001D37E2" w:rsidRPr="00265A2E" w:rsidRDefault="000B23F8" w:rsidP="000B23F8">
      <w:pPr>
        <w:widowControl/>
        <w:jc w:val="left"/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br w:type="page"/>
      </w:r>
      <w:r w:rsidR="000941BF" w:rsidRPr="00265A2E">
        <w:rPr>
          <w:rFonts w:cstheme="minorHAnsi"/>
          <w:b/>
          <w:szCs w:val="21"/>
        </w:rPr>
        <w:t xml:space="preserve"> </w:t>
      </w:r>
      <w:r w:rsidR="001D37E2" w:rsidRPr="00265A2E">
        <w:rPr>
          <w:rFonts w:cstheme="minorHAnsi"/>
          <w:b/>
          <w:szCs w:val="21"/>
        </w:rPr>
        <w:t xml:space="preserve">Table </w:t>
      </w:r>
      <w:r w:rsidR="0093119C">
        <w:rPr>
          <w:rFonts w:cstheme="minorHAnsi" w:hint="eastAsia"/>
          <w:b/>
          <w:szCs w:val="21"/>
        </w:rPr>
        <w:t>S</w:t>
      </w:r>
      <w:r w:rsidR="001D37E2" w:rsidRPr="00265A2E">
        <w:rPr>
          <w:rFonts w:cstheme="minorHAnsi"/>
          <w:b/>
          <w:szCs w:val="21"/>
        </w:rPr>
        <w:t xml:space="preserve">1 – Target specimens and AR-V7 detection assay of studies in </w:t>
      </w:r>
      <w:r w:rsidR="002A61C9" w:rsidRPr="00265A2E">
        <w:rPr>
          <w:rFonts w:cstheme="minorHAnsi"/>
          <w:b/>
          <w:szCs w:val="21"/>
        </w:rPr>
        <w:t>the</w:t>
      </w:r>
      <w:r w:rsidR="002A61C9" w:rsidRPr="00265A2E" w:rsidDel="0088128E">
        <w:rPr>
          <w:rFonts w:cstheme="minorHAnsi"/>
          <w:b/>
          <w:szCs w:val="21"/>
        </w:rPr>
        <w:t xml:space="preserve"> </w:t>
      </w:r>
      <w:r w:rsidR="0093119C">
        <w:rPr>
          <w:rFonts w:cstheme="minorHAnsi"/>
          <w:b/>
          <w:szCs w:val="21"/>
        </w:rPr>
        <w:t>change of</w:t>
      </w:r>
      <w:r w:rsidR="0093119C">
        <w:rPr>
          <w:rFonts w:cstheme="minorHAnsi" w:hint="eastAsia"/>
          <w:b/>
          <w:szCs w:val="21"/>
        </w:rPr>
        <w:t xml:space="preserve"> </w:t>
      </w:r>
      <w:r w:rsidR="002A61C9" w:rsidRPr="00265A2E">
        <w:rPr>
          <w:rFonts w:cstheme="minorHAnsi"/>
          <w:b/>
          <w:szCs w:val="21"/>
        </w:rPr>
        <w:t>AR-V7-positive proportion</w:t>
      </w:r>
      <w:r w:rsidR="002A61C9" w:rsidRPr="00265A2E" w:rsidDel="0088128E">
        <w:rPr>
          <w:rFonts w:cstheme="minorHAnsi"/>
          <w:b/>
          <w:szCs w:val="21"/>
        </w:rPr>
        <w:t xml:space="preserve"> </w:t>
      </w:r>
      <w:r w:rsidR="002A61C9" w:rsidRPr="00265A2E">
        <w:rPr>
          <w:rFonts w:cstheme="minorHAnsi"/>
          <w:b/>
          <w:szCs w:val="21"/>
        </w:rPr>
        <w:t>after treatment meta-analysis</w:t>
      </w:r>
      <w:r w:rsidR="001D37E2" w:rsidRPr="00265A2E">
        <w:rPr>
          <w:rFonts w:cstheme="minorHAnsi"/>
          <w:b/>
          <w:szCs w:val="21"/>
        </w:rPr>
        <w:t xml:space="preserve">. </w:t>
      </w:r>
    </w:p>
    <w:tbl>
      <w:tblPr>
        <w:tblStyle w:val="a5"/>
        <w:tblW w:w="8897" w:type="dxa"/>
        <w:tblLook w:val="04A0"/>
      </w:tblPr>
      <w:tblGrid>
        <w:gridCol w:w="1580"/>
        <w:gridCol w:w="2828"/>
        <w:gridCol w:w="4489"/>
      </w:tblGrid>
      <w:tr w:rsidR="007473E7" w:rsidRPr="00265A2E" w:rsidTr="002A61C9">
        <w:tc>
          <w:tcPr>
            <w:tcW w:w="1580" w:type="dxa"/>
          </w:tcPr>
          <w:p w:rsidR="00E91DD3" w:rsidRPr="00265A2E" w:rsidRDefault="001D37E2" w:rsidP="00E91DD3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 xml:space="preserve">Study </w:t>
            </w:r>
          </w:p>
        </w:tc>
        <w:tc>
          <w:tcPr>
            <w:tcW w:w="2828" w:type="dxa"/>
          </w:tcPr>
          <w:p w:rsidR="00E91DD3" w:rsidRPr="00265A2E" w:rsidRDefault="00E91DD3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arget specimens</w:t>
            </w:r>
          </w:p>
        </w:tc>
        <w:tc>
          <w:tcPr>
            <w:tcW w:w="4489" w:type="dxa"/>
          </w:tcPr>
          <w:p w:rsidR="00E91DD3" w:rsidRPr="00265A2E" w:rsidRDefault="00E91DD3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b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AR-V7 </w:t>
            </w:r>
            <w:bookmarkStart w:id="4" w:name="OLE_LINK23"/>
            <w:r w:rsidRPr="00265A2E">
              <w:rPr>
                <w:rFonts w:cstheme="minorHAnsi"/>
                <w:szCs w:val="21"/>
              </w:rPr>
              <w:t>detection assay</w:t>
            </w:r>
            <w:bookmarkEnd w:id="4"/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2A61C9" w:rsidP="009A73B1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Antonarakis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Q8L1ll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DI4LTM4PC9wYWdlcz48dm9sdW1lPjM3MTwvdm9sdW1lPjxudW1iZXI+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Q8L1ll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DI4LTM4PC9wYWdlcz48dm9sdW1lPjM3MTwvdm9sdW1lPjxudW1iZXI+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" w:tooltip="Antonarakis, 2014 #721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2A61C9" w:rsidP="00A1172D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mRNA</w:t>
            </w:r>
          </w:p>
        </w:tc>
        <w:tc>
          <w:tcPr>
            <w:tcW w:w="4489" w:type="dxa"/>
          </w:tcPr>
          <w:p w:rsidR="002A61C9" w:rsidRPr="00265A2E" w:rsidRDefault="002A61C9" w:rsidP="002A61C9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analyses were conducted using the commercially-available AlereTM CTC AdnaTest</w:t>
            </w:r>
          </w:p>
          <w:p w:rsidR="002A61C9" w:rsidRPr="00265A2E" w:rsidRDefault="002A61C9" w:rsidP="002A61C9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latform (AdnaGen, Langenhagen, Germany)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2A61C9" w:rsidP="009A73B1">
            <w:pPr>
              <w:autoSpaceDE w:val="0"/>
              <w:autoSpaceDN w:val="0"/>
              <w:adjustRightInd w:val="0"/>
              <w:jc w:val="left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ntonarakis</w:t>
            </w:r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BbnRvbmFyYWtpczwvQXV0aG9yPjxZZWFyPjIwMTc8L1ll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BbnRvbmFyYWtpczwvQXV0aG9yPjxZZWFyPjIwMTc8L1ll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2" w:tooltip="Antonarakis, 2017 #1220" w:history="1">
              <w:r w:rsidR="009A73B1">
                <w:rPr>
                  <w:rFonts w:cstheme="minorHAnsi"/>
                  <w:noProof/>
                  <w:szCs w:val="21"/>
                </w:rPr>
                <w:t>2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2A61C9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mRNA</w:t>
            </w:r>
          </w:p>
        </w:tc>
        <w:tc>
          <w:tcPr>
            <w:tcW w:w="4489" w:type="dxa"/>
          </w:tcPr>
          <w:p w:rsidR="002A61C9" w:rsidRPr="00265A2E" w:rsidRDefault="002A61C9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analyses were conducted using a modified AdnaTest platform (QIAGEN, Hannover, Germany)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083D7D" w:rsidP="009A73B1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Armstrong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cm1zdHJvbmc8L0F1dGhvcj48WWVhcj4yMDE5PC9ZZWFy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cm1zdHJvbmc8L0F1dGhvcj48WWVhcj4yMDE5PC9ZZWFy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" w:tooltip="Armstrong, 2019 #2450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083D7D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mRNA</w:t>
            </w:r>
          </w:p>
        </w:tc>
        <w:tc>
          <w:tcPr>
            <w:tcW w:w="4489" w:type="dxa"/>
          </w:tcPr>
          <w:p w:rsidR="002A61C9" w:rsidRPr="00265A2E" w:rsidRDefault="00083D7D" w:rsidP="00083D7D">
            <w:pPr>
              <w:pStyle w:val="a6"/>
              <w:tabs>
                <w:tab w:val="left" w:pos="5062"/>
              </w:tabs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s were analyzed in two central laboratories, the Epic Sciences (Epic; San Diego, CA) and The Johns Hopkins University (JHU; Baltimore, MD) modifiedAdnaTest CTC AR-V7 mRNA assay.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083D7D" w:rsidP="009A73B1">
            <w:pPr>
              <w:pStyle w:val="a6"/>
              <w:tabs>
                <w:tab w:val="left" w:pos="720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Nakazawa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OYWthemF3YTwvQXV0aG9yPjxZZWFyPjIwMTU8L1llYXI+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OYWthemF3YTwvQXV0aG9yPjxZZWFyPjIwMTU8L1llYXI+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4" w:tooltip="Nakazawa, 2015 #201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4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39440D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mRNA</w:t>
            </w:r>
          </w:p>
        </w:tc>
        <w:tc>
          <w:tcPr>
            <w:tcW w:w="4489" w:type="dxa"/>
          </w:tcPr>
          <w:p w:rsidR="002A61C9" w:rsidRPr="00265A2E" w:rsidRDefault="0039440D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dnaTest platform for CTC analysis. CTCs were enriched from peripheral blood using the ProstateCancerSelect kit, mRNA expression analysis was conducted using the ProstateCancerDetect kit.</w:t>
            </w:r>
          </w:p>
        </w:tc>
      </w:tr>
      <w:tr w:rsidR="007473E7" w:rsidRPr="00265A2E" w:rsidTr="002A61C9">
        <w:tc>
          <w:tcPr>
            <w:tcW w:w="1580" w:type="dxa"/>
          </w:tcPr>
          <w:p w:rsidR="00083D7D" w:rsidRPr="00265A2E" w:rsidRDefault="0039440D" w:rsidP="009A73B1">
            <w:pPr>
              <w:pStyle w:val="a6"/>
              <w:tabs>
                <w:tab w:val="left" w:pos="720"/>
              </w:tabs>
              <w:ind w:firstLineChars="0" w:firstLine="0"/>
              <w:jc w:val="left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Sharp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aGFycDwvQXV0aG9yPjxZZWFyPjIwMTk8L1llYXI+PFJl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aGFycDwvQXV0aG9yPjxZZWFyPjIwMTk8L1llYXI+PFJl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5" w:tooltip="Sharp, 2019 #2515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5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083D7D" w:rsidRPr="00265A2E" w:rsidRDefault="0039440D" w:rsidP="0039440D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IHC on FFPE PC patient tissue biopsies</w:t>
            </w:r>
          </w:p>
        </w:tc>
        <w:tc>
          <w:tcPr>
            <w:tcW w:w="4489" w:type="dxa"/>
          </w:tcPr>
          <w:p w:rsidR="00083D7D" w:rsidRPr="00265A2E" w:rsidRDefault="0039440D" w:rsidP="008E021A">
            <w:pPr>
              <w:tabs>
                <w:tab w:val="left" w:pos="5062"/>
              </w:tabs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 recombinant rabbit monoclonal antibody(Clone RM7) was developed against CE3 of AR-V7</w:t>
            </w:r>
            <w:r w:rsidR="008E021A" w:rsidRPr="00265A2E">
              <w:rPr>
                <w:rFonts w:cstheme="minorHAnsi"/>
                <w:szCs w:val="21"/>
              </w:rPr>
              <w:t>. Patients baseline characteristics and clinical outcomes were compared by positive(nuclear AR-V7 HS &gt; 10) or negative (nuclear AR-V7 HS ≤ 10) AR-V7 status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2A61C9" w:rsidP="009A73B1">
            <w:pPr>
              <w:pStyle w:val="a6"/>
              <w:tabs>
                <w:tab w:val="left" w:pos="720"/>
              </w:tabs>
              <w:ind w:firstLineChars="0" w:firstLine="0"/>
              <w:jc w:val="left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 xml:space="preserve">Welti 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XZWx0aTwvQXV0aG9yPjxZZWFyPjIwMTY8L1llYXI+PFJl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XZWx0aTwvQXV0aG9yPjxZZWFyPjIwMTY8L1llYXI+PFJl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6" w:tooltip="Welti, 2016 #92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6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2A61C9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FFPE </w:t>
            </w:r>
            <w:r w:rsidRPr="00265A2E">
              <w:rPr>
                <w:rFonts w:cstheme="minorHAnsi"/>
                <w:color w:val="000000"/>
                <w:szCs w:val="21"/>
              </w:rPr>
              <w:t xml:space="preserve"> </w:t>
            </w:r>
            <w:r w:rsidRPr="00265A2E">
              <w:rPr>
                <w:rFonts w:cstheme="minorHAnsi"/>
                <w:szCs w:val="21"/>
              </w:rPr>
              <w:t>matched archival and CRPC tissue</w:t>
            </w:r>
          </w:p>
        </w:tc>
        <w:tc>
          <w:tcPr>
            <w:tcW w:w="4489" w:type="dxa"/>
          </w:tcPr>
          <w:p w:rsidR="002A61C9" w:rsidRPr="00265A2E" w:rsidRDefault="002A61C9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Immunohistochemistry.</w:t>
            </w:r>
          </w:p>
          <w:p w:rsidR="002A61C9" w:rsidRPr="00265A2E" w:rsidRDefault="002A61C9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 rabbit monoclonal antibody (EP343)</w:t>
            </w:r>
            <w:r w:rsidRPr="00265A2E">
              <w:rPr>
                <w:rFonts w:cstheme="minorHAnsi"/>
                <w:color w:val="000000"/>
                <w:szCs w:val="21"/>
              </w:rPr>
              <w:t xml:space="preserve"> </w:t>
            </w:r>
            <w:r w:rsidRPr="00265A2E">
              <w:rPr>
                <w:rFonts w:cstheme="minorHAnsi"/>
                <w:szCs w:val="21"/>
              </w:rPr>
              <w:t>detected AR-V7, but not AR-FL or ARV567es.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CF3784" w:rsidP="009A73B1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Zadra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aYWRyYTwvQXV0aG9yPjxZZWFyPjIwMTk8L1llYXI+PFJl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aYWRyYTwvQXV0aG9yPjxZZWFyPjIwMTk8L1llYXI+PFJl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7" w:tooltip="Zadra, 2019 #2534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7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CF3784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immunofluorescence staining of mCRPC tissue</w:t>
            </w:r>
          </w:p>
        </w:tc>
        <w:tc>
          <w:tcPr>
            <w:tcW w:w="4489" w:type="dxa"/>
          </w:tcPr>
          <w:p w:rsidR="002A61C9" w:rsidRPr="00265A2E" w:rsidRDefault="00CF3784" w:rsidP="00CF3784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slides were incubated with antibodies against ARV7 (Clone RM7, 31-1109-00, RevMAb Biosciences, dilution 1: 300)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C200E1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Antonarakis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U8L1ll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U8L1ll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8" w:tooltip="Antonarakis, 2015 #719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8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828" w:type="dxa"/>
          </w:tcPr>
          <w:p w:rsidR="002A61C9" w:rsidRPr="00265A2E" w:rsidRDefault="00C200E1" w:rsidP="00E91DD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mRNA</w:t>
            </w:r>
          </w:p>
        </w:tc>
        <w:tc>
          <w:tcPr>
            <w:tcW w:w="4489" w:type="dxa"/>
          </w:tcPr>
          <w:p w:rsidR="002A61C9" w:rsidRPr="00265A2E" w:rsidRDefault="00C200E1" w:rsidP="00C200E1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CTC analyses were conducted using a modification of the commercially available AdnaTest platform (Qiagen)</w:t>
            </w:r>
          </w:p>
        </w:tc>
      </w:tr>
      <w:tr w:rsidR="007473E7" w:rsidRPr="00265A2E" w:rsidTr="002A61C9">
        <w:tc>
          <w:tcPr>
            <w:tcW w:w="1580" w:type="dxa"/>
          </w:tcPr>
          <w:p w:rsidR="002A61C9" w:rsidRPr="00265A2E" w:rsidRDefault="00C200E1" w:rsidP="009A73B1">
            <w:pPr>
              <w:rPr>
                <w:rFonts w:cstheme="minorHAnsi"/>
                <w:szCs w:val="21"/>
              </w:rPr>
            </w:pPr>
            <w:bookmarkStart w:id="5" w:name="OLE_LINK96"/>
            <w:bookmarkStart w:id="6" w:name="OLE_LINK97"/>
            <w:r w:rsidRPr="00265A2E">
              <w:rPr>
                <w:rFonts w:cstheme="minorHAnsi"/>
                <w:szCs w:val="21"/>
              </w:rPr>
              <w:t>Sieuwerts</w:t>
            </w:r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TaWV1d2VydHM8L0F1dGhvcj48WWVhcj4yMDE5PC9ZZWFy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TaWV1d2VydHM8L0F1dGhvcj48WWVhcj4yMDE5PC9ZZWFy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9" w:tooltip="Sieuwerts, 2019 #2520" w:history="1">
              <w:r w:rsidR="009A73B1">
                <w:rPr>
                  <w:rFonts w:cstheme="minorHAnsi"/>
                  <w:noProof/>
                  <w:szCs w:val="21"/>
                </w:rPr>
                <w:t>9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  <w:bookmarkEnd w:id="5"/>
            <w:bookmarkEnd w:id="6"/>
          </w:p>
        </w:tc>
        <w:tc>
          <w:tcPr>
            <w:tcW w:w="2828" w:type="dxa"/>
          </w:tcPr>
          <w:p w:rsidR="002A61C9" w:rsidRPr="00265A2E" w:rsidRDefault="00C200E1" w:rsidP="006E5183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TC mRNA</w:t>
            </w:r>
          </w:p>
        </w:tc>
        <w:tc>
          <w:tcPr>
            <w:tcW w:w="4489" w:type="dxa"/>
          </w:tcPr>
          <w:p w:rsidR="002A61C9" w:rsidRPr="00265A2E" w:rsidRDefault="00C200E1" w:rsidP="00C200E1">
            <w:pPr>
              <w:pStyle w:val="a6"/>
              <w:tabs>
                <w:tab w:val="left" w:pos="5062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ellSearch-enriched CTCs were subjected to RNA isolation using the AllPrep DNA/RNA Micro Kit (Qiagen, Hilden, Germany)</w:t>
            </w:r>
          </w:p>
        </w:tc>
      </w:tr>
    </w:tbl>
    <w:p w:rsidR="00E91DD3" w:rsidRPr="00265A2E" w:rsidRDefault="00E91DD3">
      <w:pPr>
        <w:rPr>
          <w:rFonts w:cstheme="minorHAnsi"/>
          <w:szCs w:val="21"/>
        </w:rPr>
      </w:pPr>
      <w:r w:rsidRPr="00265A2E">
        <w:rPr>
          <w:rFonts w:cstheme="minorHAnsi"/>
          <w:color w:val="000000"/>
          <w:szCs w:val="21"/>
        </w:rPr>
        <w:t xml:space="preserve">FFPE=formalin fixed paraffin embedded tissue, </w:t>
      </w:r>
      <w:r w:rsidRPr="00265A2E">
        <w:rPr>
          <w:rFonts w:cstheme="minorHAnsi"/>
          <w:szCs w:val="21"/>
        </w:rPr>
        <w:t>RRP=</w:t>
      </w:r>
      <w:r w:rsidRPr="00265A2E">
        <w:rPr>
          <w:rFonts w:cstheme="minorHAnsi"/>
          <w:color w:val="638C0B"/>
          <w:szCs w:val="21"/>
          <w:shd w:val="clear" w:color="auto" w:fill="F2F2F2"/>
        </w:rPr>
        <w:t xml:space="preserve"> </w:t>
      </w:r>
      <w:r w:rsidRPr="00265A2E">
        <w:rPr>
          <w:rFonts w:cstheme="minorHAnsi"/>
          <w:szCs w:val="21"/>
        </w:rPr>
        <w:t>radical prostatectomy, TURP=</w:t>
      </w:r>
      <w:r w:rsidRPr="00265A2E">
        <w:rPr>
          <w:rFonts w:cstheme="minorHAnsi"/>
          <w:color w:val="434343"/>
          <w:szCs w:val="21"/>
          <w:shd w:val="clear" w:color="auto" w:fill="F2F2F2"/>
        </w:rPr>
        <w:t xml:space="preserve"> </w:t>
      </w:r>
      <w:r w:rsidRPr="00265A2E">
        <w:rPr>
          <w:rFonts w:cstheme="minorHAnsi"/>
          <w:szCs w:val="21"/>
        </w:rPr>
        <w:t>transurethral resection of prostate, RNA ISH =</w:t>
      </w:r>
      <w:r w:rsidRPr="00265A2E">
        <w:rPr>
          <w:rFonts w:cstheme="minorHAnsi"/>
          <w:color w:val="000000"/>
          <w:szCs w:val="21"/>
        </w:rPr>
        <w:t xml:space="preserve"> </w:t>
      </w:r>
      <w:r w:rsidRPr="00265A2E">
        <w:rPr>
          <w:rFonts w:cstheme="minorHAnsi"/>
          <w:szCs w:val="21"/>
        </w:rPr>
        <w:t xml:space="preserve">RNA </w:t>
      </w:r>
      <w:r w:rsidRPr="00265A2E">
        <w:rPr>
          <w:rFonts w:cstheme="minorHAnsi"/>
          <w:i/>
          <w:iCs/>
          <w:szCs w:val="21"/>
        </w:rPr>
        <w:t xml:space="preserve">in situ </w:t>
      </w:r>
      <w:r w:rsidRPr="00265A2E">
        <w:rPr>
          <w:rFonts w:cstheme="minorHAnsi"/>
          <w:szCs w:val="21"/>
        </w:rPr>
        <w:t>hybridization, qRT-PCR=</w:t>
      </w:r>
      <w:r w:rsidRPr="00265A2E">
        <w:rPr>
          <w:rFonts w:cstheme="minorHAnsi"/>
          <w:color w:val="000000"/>
          <w:szCs w:val="21"/>
        </w:rPr>
        <w:t xml:space="preserve"> </w:t>
      </w:r>
      <w:r w:rsidRPr="00265A2E">
        <w:rPr>
          <w:rFonts w:cstheme="minorHAnsi"/>
          <w:bCs/>
          <w:szCs w:val="21"/>
        </w:rPr>
        <w:t>Quantitative real-time polymerase chain reaction</w:t>
      </w:r>
      <w:r w:rsidRPr="00265A2E">
        <w:rPr>
          <w:rFonts w:cstheme="minorHAnsi"/>
          <w:szCs w:val="21"/>
        </w:rPr>
        <w:t>,</w:t>
      </w:r>
      <w:r w:rsidR="007473E7" w:rsidRPr="00265A2E">
        <w:rPr>
          <w:rFonts w:cstheme="minorHAnsi"/>
          <w:szCs w:val="21"/>
        </w:rPr>
        <w:t xml:space="preserve"> CTC = circulating tumor cell</w:t>
      </w:r>
    </w:p>
    <w:p w:rsidR="00E91DD3" w:rsidRPr="00265A2E" w:rsidRDefault="00E91DD3">
      <w:pPr>
        <w:rPr>
          <w:rFonts w:cstheme="minorHAnsi"/>
          <w:szCs w:val="21"/>
        </w:rPr>
      </w:pPr>
    </w:p>
    <w:p w:rsidR="00F21A98" w:rsidRPr="00265A2E" w:rsidRDefault="00F21A98">
      <w:pPr>
        <w:rPr>
          <w:rFonts w:cstheme="minorHAnsi"/>
          <w:b/>
          <w:szCs w:val="21"/>
        </w:rPr>
      </w:pPr>
    </w:p>
    <w:p w:rsidR="000B23F8" w:rsidRPr="00265A2E" w:rsidRDefault="000B23F8">
      <w:pPr>
        <w:widowControl/>
        <w:jc w:val="left"/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br w:type="page"/>
      </w:r>
    </w:p>
    <w:p w:rsidR="001D37E2" w:rsidRPr="00265A2E" w:rsidRDefault="001D37E2">
      <w:pPr>
        <w:rPr>
          <w:rFonts w:cstheme="minorHAnsi"/>
          <w:b/>
          <w:szCs w:val="21"/>
        </w:rPr>
      </w:pPr>
      <w:r w:rsidRPr="00265A2E">
        <w:rPr>
          <w:rFonts w:cstheme="minorHAnsi"/>
          <w:b/>
          <w:szCs w:val="21"/>
        </w:rPr>
        <w:t xml:space="preserve">Table </w:t>
      </w:r>
      <w:r w:rsidR="0093119C">
        <w:rPr>
          <w:rFonts w:cstheme="minorHAnsi" w:hint="eastAsia"/>
          <w:b/>
          <w:szCs w:val="21"/>
        </w:rPr>
        <w:t>S</w:t>
      </w:r>
      <w:r w:rsidRPr="00265A2E">
        <w:rPr>
          <w:rFonts w:cstheme="minorHAnsi"/>
          <w:b/>
          <w:szCs w:val="21"/>
        </w:rPr>
        <w:t xml:space="preserve">2 –Definition of PSA response, PFS and OS in the studies included in the meta-analysis of prognosis </w:t>
      </w:r>
      <w:r w:rsidR="0016076F" w:rsidRPr="00265A2E">
        <w:rPr>
          <w:rFonts w:cstheme="minorHAnsi"/>
          <w:b/>
          <w:szCs w:val="21"/>
        </w:rPr>
        <w:t>for</w:t>
      </w:r>
      <w:r w:rsidRPr="00265A2E">
        <w:rPr>
          <w:rFonts w:cstheme="minorHAnsi"/>
          <w:b/>
          <w:szCs w:val="21"/>
        </w:rPr>
        <w:t xml:space="preserve"> hormonal therapy and chemotherapy </w:t>
      </w:r>
      <w:r w:rsidR="0016076F" w:rsidRPr="00265A2E">
        <w:rPr>
          <w:rFonts w:cstheme="minorHAnsi"/>
          <w:b/>
          <w:szCs w:val="21"/>
        </w:rPr>
        <w:t>in</w:t>
      </w:r>
      <w:r w:rsidRPr="00265A2E">
        <w:rPr>
          <w:rFonts w:cstheme="minorHAnsi"/>
          <w:b/>
          <w:szCs w:val="21"/>
        </w:rPr>
        <w:t xml:space="preserve"> different AR-V7 states</w:t>
      </w:r>
    </w:p>
    <w:tbl>
      <w:tblPr>
        <w:tblStyle w:val="a5"/>
        <w:tblW w:w="11199" w:type="dxa"/>
        <w:tblInd w:w="-1310" w:type="dxa"/>
        <w:tblLook w:val="04A0"/>
      </w:tblPr>
      <w:tblGrid>
        <w:gridCol w:w="1702"/>
        <w:gridCol w:w="2504"/>
        <w:gridCol w:w="4285"/>
        <w:gridCol w:w="2708"/>
      </w:tblGrid>
      <w:tr w:rsidR="009A73B1" w:rsidRPr="00265A2E" w:rsidTr="00887F66">
        <w:tc>
          <w:tcPr>
            <w:tcW w:w="1702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study</w:t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response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rogression free survival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Overall survival</w:t>
            </w: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Antonarakis </w:t>
            </w:r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BbnRvbmFyYWtpczwvQXV0aG9yPjxZZWFyPjIwMTQ8L1ll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DI4LTM4PC9wYWdlcz48dm9sdW1lPjM3MTwvdm9sdW1lPjxudW1iZXI+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BbnRvbmFyYWtpczwvQXV0aG9yPjxZZWFyPjIwMTQ8L1ll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DI4LTM4PC9wYWdlcz48dm9sdW1lPjM3MTwvdm9sdW1lPjxudW1iZXI+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1" w:tooltip="Antonarakis, 2014 #721" w:history="1">
              <w:r w:rsidR="009A73B1">
                <w:rPr>
                  <w:rFonts w:cstheme="minorHAnsi"/>
                  <w:noProof/>
                  <w:szCs w:val="21"/>
                </w:rPr>
                <w:t>1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decline in PSA level from baseline, maintained for ≥4 weeks at any time after the initiation of therapy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increase in the PSA level of 25% or more above the nadir (and by ≥2 ng per milliliter), with confirmation 4 or more weeks later; worsening disease-related symptoms or new  cancer related complications; </w:t>
            </w:r>
            <w:r w:rsidRPr="00265A2E">
              <w:rPr>
                <w:rFonts w:cstheme="minorHAnsi"/>
                <w:color w:val="000000"/>
                <w:szCs w:val="21"/>
              </w:rPr>
              <w:t>≥20% increase in the sum of the diameters of soft-tissue target lesions onCT scanning;</w:t>
            </w:r>
            <w:r w:rsidRPr="00265A2E">
              <w:rPr>
                <w:rFonts w:cstheme="minorHAnsi"/>
                <w:szCs w:val="21"/>
              </w:rPr>
              <w:t xml:space="preserve"> </w:t>
            </w:r>
            <w:r w:rsidRPr="00265A2E">
              <w:rPr>
                <w:rFonts w:cstheme="minorHAnsi"/>
                <w:color w:val="000000"/>
                <w:szCs w:val="21"/>
              </w:rPr>
              <w:t>≥2 new bone lesions on bone scanning or death,  whichever occurred first.</w:t>
            </w:r>
            <w:r w:rsidRPr="00265A2E">
              <w:rPr>
                <w:rFonts w:cstheme="minorHAnsi"/>
                <w:color w:val="1A171C"/>
                <w:szCs w:val="21"/>
              </w:rPr>
              <w:t xml:space="preserve"> </w:t>
            </w:r>
            <w:r w:rsidRPr="00265A2E">
              <w:rPr>
                <w:rFonts w:cstheme="minorHAnsi"/>
                <w:color w:val="000000"/>
                <w:szCs w:val="21"/>
              </w:rPr>
              <w:t>using the PCWG2 criteria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time to death from any cause</w:t>
            </w: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Antonarakis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U8L1ll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U8L1ll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8" w:tooltip="Antonarakis, 2015 #719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8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decline in PSA level from baseline, maintained for ≥3 weeks at any time after the initiation of therapy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increase in the PSA level of 25% or more above the nadir (and by ≥2 ng per milliliter), with confirmation 3 or more weeks later; worsening disease-related symptoms or new  cancer related complications; </w:t>
            </w:r>
            <w:r w:rsidRPr="00265A2E">
              <w:rPr>
                <w:rFonts w:cstheme="minorHAnsi"/>
                <w:color w:val="000000"/>
                <w:szCs w:val="21"/>
              </w:rPr>
              <w:t>≥20% increase in the sum of the diameters of soft-tissue target lesions onCT scanning;</w:t>
            </w:r>
            <w:r w:rsidRPr="00265A2E">
              <w:rPr>
                <w:rFonts w:cstheme="minorHAnsi"/>
                <w:szCs w:val="21"/>
              </w:rPr>
              <w:t xml:space="preserve"> </w:t>
            </w:r>
            <w:r w:rsidRPr="00265A2E">
              <w:rPr>
                <w:rFonts w:cstheme="minorHAnsi"/>
                <w:color w:val="000000"/>
                <w:szCs w:val="21"/>
              </w:rPr>
              <w:t>≥2 new bone lesions on bone scanning or death,  whichever occurred first.</w:t>
            </w:r>
            <w:r w:rsidRPr="00265A2E">
              <w:rPr>
                <w:rFonts w:cstheme="minorHAnsi"/>
                <w:szCs w:val="21"/>
              </w:rPr>
              <w:t xml:space="preserve"> </w:t>
            </w:r>
            <w:r w:rsidRPr="00265A2E">
              <w:rPr>
                <w:rFonts w:cstheme="minorHAnsi"/>
                <w:color w:val="000000"/>
                <w:szCs w:val="21"/>
              </w:rPr>
              <w:t>using the PCWG2 criteria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time to death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any cause</w:t>
            </w:r>
          </w:p>
          <w:p w:rsidR="00E91DD3" w:rsidRPr="00265A2E" w:rsidRDefault="00E91DD3" w:rsidP="00E90AD5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Nakazawa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OYWthemF3YTwvQXV0aG9yPjxZZWFyPjIwMTU8L1llYXI+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OYWthemF3YTwvQXV0aG9yPjxZZWFyPjIwMTU8L1llYXI+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4" w:tooltip="Nakazawa, 2015 #201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4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color w:val="00000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50% PSA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decline at any time on therapy, maintained for </w:t>
            </w:r>
            <w:r w:rsidRPr="00265A2E">
              <w:rPr>
                <w:rFonts w:cstheme="minorHAnsi"/>
                <w:color w:val="00000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4 weeks</w:t>
            </w:r>
          </w:p>
          <w:p w:rsidR="00E91DD3" w:rsidRPr="00265A2E" w:rsidRDefault="00E91DD3" w:rsidP="00E90AD5">
            <w:pPr>
              <w:rPr>
                <w:rFonts w:cstheme="minorHAnsi"/>
                <w:szCs w:val="21"/>
              </w:rPr>
            </w:pP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tabs>
                <w:tab w:val="left" w:pos="915"/>
              </w:tabs>
              <w:ind w:firstLineChars="0" w:firstLine="0"/>
              <w:jc w:val="left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Scher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Y2hlcjwvQXV0aG9yPjxZZWFyPjIwMTY8L1llYXI+PFJl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Y2hlcjwvQXV0aG9yPjxZZWFyPjIwMTY8L1llYXI+PFJl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0" w:tooltip="Scher, 2016 #108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0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or ARS inhibitors, “sensitive” was defined as a 50% or greater decline from baseline at 12 weeks, but for taxane treatment, 12 weeks or more was used because the maximal decline may occur later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 minimum of 2 rising prostate specific antigen (PSA) levels 1 or more weeks apart, new lesions by bone scintigraphy, and/or new or enlarging soft tissue lesions by CT or MRI,</w:t>
            </w:r>
            <w:r w:rsidRPr="00265A2E">
              <w:rPr>
                <w:rFonts w:cstheme="minorHAnsi"/>
                <w:color w:val="1A171C"/>
                <w:szCs w:val="21"/>
              </w:rPr>
              <w:t xml:space="preserve"> </w:t>
            </w:r>
            <w:r w:rsidRPr="00265A2E">
              <w:rPr>
                <w:rFonts w:cstheme="minorHAnsi"/>
                <w:szCs w:val="21"/>
              </w:rPr>
              <w:t>using the PCWG2 criteria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time to death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any cause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Steinestel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dGVpbmVzdGVsPC9BdXRob3I+PFllYXI+MjAxNTwvWWVh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dGVpbmVzdGVsPC9BdXRob3I+PFllYXI+MjAxNTwvWWVh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1" w:tooltip="Steinestel, 2015 #274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1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color w:val="00000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50% decline</w:t>
            </w:r>
          </w:p>
          <w:p w:rsidR="00E91DD3" w:rsidRPr="00265A2E" w:rsidRDefault="00E91DD3" w:rsidP="00E90AD5">
            <w:pPr>
              <w:pStyle w:val="a6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in PSA from baseline maintained for </w:t>
            </w:r>
            <w:r w:rsidRPr="00265A2E">
              <w:rPr>
                <w:rFonts w:cstheme="minorHAnsi"/>
                <w:color w:val="000000"/>
                <w:kern w:val="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4 weeks at any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ime after the initiation of therapy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Todenhofer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b2RlbmhvZmVyPC9BdXRob3I+PFllYXI+MjAxNjwvWWVh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b2RlbmhvZmVyPC9BdXRob3I+PFllYXI+MjAxNjwvWWVh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2" w:tooltip="Todenhofer, 2016 #200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2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color w:val="00000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50% decline</w:t>
            </w:r>
          </w:p>
          <w:p w:rsidR="00E91DD3" w:rsidRPr="00265A2E" w:rsidRDefault="00E91DD3" w:rsidP="00E90AD5">
            <w:pPr>
              <w:pStyle w:val="a6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in PSA from baseline maintained for </w:t>
            </w:r>
            <w:r w:rsidRPr="00265A2E">
              <w:rPr>
                <w:rFonts w:cstheme="minorHAnsi"/>
                <w:color w:val="000000"/>
                <w:kern w:val="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3 weeks at any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ime after the initiation of therapy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using the </w:t>
            </w:r>
            <w:bookmarkStart w:id="7" w:name="OLE_LINK33"/>
            <w:bookmarkStart w:id="8" w:name="OLE_LINK34"/>
            <w:r w:rsidRPr="00265A2E">
              <w:rPr>
                <w:rFonts w:cstheme="minorHAnsi"/>
                <w:szCs w:val="21"/>
              </w:rPr>
              <w:t xml:space="preserve">PCWG2 </w:t>
            </w:r>
            <w:bookmarkEnd w:id="7"/>
            <w:bookmarkEnd w:id="8"/>
            <w:r w:rsidRPr="00265A2E">
              <w:rPr>
                <w:rFonts w:cstheme="minorHAnsi"/>
                <w:szCs w:val="21"/>
              </w:rPr>
              <w:t>criteria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time to death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any cause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Welti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XZWx0aTwvQXV0aG9yPjxZZWFyPjIwMTY8L1llYXI+PFJl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XZWx0aTwvQXV0aG9yPjxZZWFyPjIwMTY8L1llYXI+PFJl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6" w:tooltip="Welti, 2016 #92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6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color w:val="000000"/>
                <w:szCs w:val="21"/>
              </w:rPr>
              <w:t>≥</w:t>
            </w:r>
            <w:r w:rsidRPr="00265A2E">
              <w:rPr>
                <w:rFonts w:cstheme="minorHAnsi"/>
                <w:szCs w:val="21"/>
              </w:rPr>
              <w:t>50% decline in PSA from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baseline at 12 wk</w:t>
            </w:r>
          </w:p>
        </w:tc>
        <w:tc>
          <w:tcPr>
            <w:tcW w:w="4285" w:type="dxa"/>
          </w:tcPr>
          <w:p w:rsidR="00E91DD3" w:rsidRPr="00265A2E" w:rsidRDefault="002B7FE8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The date of CRPC biopsy to the date of last contact or date of death from any cause </w:t>
            </w:r>
          </w:p>
          <w:p w:rsidR="00E91DD3" w:rsidRPr="00265A2E" w:rsidRDefault="00E91DD3" w:rsidP="00E90AD5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Onstenk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PbnN0ZW5rPC9BdXRob3I+PFllYXI+MjAxNTwvWWVhcj48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PbnN0ZW5rPC9BdXRob3I+PFllYXI+MjAxNTwvWWVhcj48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3" w:tooltip="Onstenk, 2015 #63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3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E91DD3" w:rsidP="00E90AD5">
            <w:pPr>
              <w:pStyle w:val="a6"/>
              <w:tabs>
                <w:tab w:val="left" w:pos="563"/>
              </w:tabs>
              <w:ind w:left="105" w:hangingChars="50" w:hanging="105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30% or 50% decline in PSA level from baseline to 12 wk or earlier in the case of</w:t>
            </w:r>
          </w:p>
          <w:p w:rsidR="00E91DD3" w:rsidRPr="00265A2E" w:rsidRDefault="00E91DD3" w:rsidP="00E90AD5">
            <w:pPr>
              <w:pStyle w:val="a6"/>
              <w:tabs>
                <w:tab w:val="left" w:pos="563"/>
              </w:tabs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reatment discontinuation</w:t>
            </w:r>
            <w:r w:rsidRPr="00265A2E">
              <w:rPr>
                <w:rFonts w:cstheme="minorHAnsi"/>
                <w:szCs w:val="21"/>
              </w:rPr>
              <w:tab/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the PCWG2 criteria</w:t>
            </w:r>
          </w:p>
        </w:tc>
        <w:tc>
          <w:tcPr>
            <w:tcW w:w="2708" w:type="dxa"/>
          </w:tcPr>
          <w:p w:rsidR="00E91DD3" w:rsidRPr="00265A2E" w:rsidRDefault="00E91DD3" w:rsidP="00E90AD5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interval between registration and death</w:t>
            </w:r>
          </w:p>
        </w:tc>
      </w:tr>
      <w:tr w:rsidR="009A73B1" w:rsidRPr="00265A2E" w:rsidTr="00887F66">
        <w:tc>
          <w:tcPr>
            <w:tcW w:w="1702" w:type="dxa"/>
          </w:tcPr>
          <w:p w:rsidR="00E91DD3" w:rsidRPr="00265A2E" w:rsidRDefault="00E91DD3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Qu</w:t>
            </w:r>
            <w:r w:rsidR="00684B56" w:rsidRPr="00265A2E">
              <w:rPr>
                <w:rFonts w:cstheme="minorHAnsi"/>
                <w:kern w:val="0"/>
                <w:szCs w:val="21"/>
              </w:rPr>
              <w:t xml:space="preserve"> F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RdTwvQXV0aG9yPjxZZWFyPjIwMTY8L1llYXI+PFJlY051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RdTwvQXV0aG9yPjxZZWFyPjIwMTY8L1llYXI+PFJlY051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4" w:tooltip="Qu, 2016 #432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4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E91DD3" w:rsidRPr="00265A2E" w:rsidRDefault="002B7FE8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4285" w:type="dxa"/>
          </w:tcPr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ime from treatment initiation until the date of drug discontinuation for any reason, or censored at the date of last follow-up for patients who were still on therapy</w:t>
            </w:r>
          </w:p>
        </w:tc>
        <w:tc>
          <w:tcPr>
            <w:tcW w:w="2708" w:type="dxa"/>
          </w:tcPr>
          <w:p w:rsidR="00E91DD3" w:rsidRPr="00265A2E" w:rsidRDefault="00F21A98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the time to death </w:t>
            </w:r>
            <w:r w:rsidR="00E91DD3" w:rsidRPr="00265A2E">
              <w:rPr>
                <w:rFonts w:cstheme="minorHAnsi"/>
                <w:szCs w:val="21"/>
              </w:rPr>
              <w:t>from any cause</w:t>
            </w:r>
          </w:p>
          <w:p w:rsidR="00E91DD3" w:rsidRPr="00265A2E" w:rsidRDefault="00E91DD3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84B56" w:rsidRPr="00265A2E" w:rsidRDefault="00684B56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Antonarakis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c8L1ll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bnRvbmFyYWtpczwvQXV0aG9yPjxZZWFyPjIwMTc8L1ll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" w:tooltip="Antonarakis, 2017 #1220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84B56" w:rsidRPr="00265A2E" w:rsidRDefault="00B04FEE" w:rsidP="00B04FEE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response was defined as the proportion of patients with a ≥50% PSA decline from baseline at any time point after therapy (and maintained for</w:t>
            </w:r>
            <w:bookmarkStart w:id="9" w:name="OLE_LINK5"/>
            <w:r w:rsidRPr="00265A2E">
              <w:rPr>
                <w:rFonts w:cstheme="minorHAnsi"/>
                <w:szCs w:val="21"/>
              </w:rPr>
              <w:t xml:space="preserve"> ≥</w:t>
            </w:r>
            <w:bookmarkEnd w:id="9"/>
            <w:r w:rsidRPr="00265A2E">
              <w:rPr>
                <w:rFonts w:cstheme="minorHAnsi"/>
                <w:szCs w:val="21"/>
              </w:rPr>
              <w:t>3 weeks)</w:t>
            </w:r>
          </w:p>
        </w:tc>
        <w:tc>
          <w:tcPr>
            <w:tcW w:w="4285" w:type="dxa"/>
          </w:tcPr>
          <w:p w:rsidR="00684B56" w:rsidRPr="00265A2E" w:rsidRDefault="00741EA1" w:rsidP="00452DA2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rogression was defined as symptomatic progression (worsening disease-related symptoms or new cancer-related complications) or radiol</w:t>
            </w:r>
            <w:r w:rsidR="00452DA2" w:rsidRPr="00265A2E">
              <w:rPr>
                <w:rFonts w:cstheme="minorHAnsi"/>
                <w:szCs w:val="21"/>
              </w:rPr>
              <w:t>ogic progression (on CT scan: ≥</w:t>
            </w:r>
            <w:r w:rsidRPr="00265A2E">
              <w:rPr>
                <w:rFonts w:cstheme="minorHAnsi"/>
                <w:szCs w:val="21"/>
              </w:rPr>
              <w:t>20% enlargement in sum diameter of target lesions [Response Evaluation Criteria in Solid Tumors];on bone scan: two or more new bone lesions not caused by flare), or death,</w:t>
            </w:r>
            <w:r w:rsidR="00452DA2" w:rsidRPr="00265A2E">
              <w:rPr>
                <w:rFonts w:cstheme="minorHAnsi"/>
                <w:szCs w:val="21"/>
              </w:rPr>
              <w:t xml:space="preserve"> </w:t>
            </w:r>
            <w:r w:rsidRPr="00265A2E">
              <w:rPr>
                <w:rFonts w:cstheme="minorHAnsi"/>
                <w:szCs w:val="21"/>
              </w:rPr>
              <w:t>whichever occurred first</w:t>
            </w:r>
          </w:p>
        </w:tc>
        <w:tc>
          <w:tcPr>
            <w:tcW w:w="2708" w:type="dxa"/>
          </w:tcPr>
          <w:p w:rsidR="00684B56" w:rsidRPr="00265A2E" w:rsidRDefault="00741EA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interval from enrolment to death from any cause</w:t>
            </w:r>
          </w:p>
        </w:tc>
      </w:tr>
      <w:tr w:rsidR="009A73B1" w:rsidRPr="00265A2E" w:rsidTr="00887F66">
        <w:tc>
          <w:tcPr>
            <w:tcW w:w="1702" w:type="dxa"/>
          </w:tcPr>
          <w:p w:rsidR="00684B56" w:rsidRPr="00265A2E" w:rsidRDefault="00AF7909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 xml:space="preserve">Del Re 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EZWwgUmU8L0F1dGhvcj48WWVhcj4yMDE3PC9ZZWFyPjxS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EZWwgUmU8L0F1dGhvcj48WWVhcj4yMDE3PC9ZZWFyPjxS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5" w:tooltip="Del Re, 2017 #1734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5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84B56" w:rsidRPr="00265A2E" w:rsidRDefault="00AF7909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reduction in PSA level from baseline</w:t>
            </w:r>
          </w:p>
        </w:tc>
        <w:tc>
          <w:tcPr>
            <w:tcW w:w="4285" w:type="dxa"/>
          </w:tcPr>
          <w:p w:rsidR="00684B56" w:rsidRPr="00265A2E" w:rsidRDefault="00684B56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684B56" w:rsidRPr="00265A2E" w:rsidRDefault="00684B56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654281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Zhu, Y.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aaHU8L0F1dGhvcj48WWVhcj4yMDE4PC9ZZWFyPjxSZWNO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aaHU8L0F1dGhvcj48WWVhcj4yMDE4PC9ZZWFyPjxSZWNO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6" w:tooltip="Zhu, 2018 #1692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6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F9456A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the PCWG2 criteria</w:t>
            </w:r>
          </w:p>
        </w:tc>
        <w:tc>
          <w:tcPr>
            <w:tcW w:w="4285" w:type="dxa"/>
          </w:tcPr>
          <w:p w:rsidR="00654281" w:rsidRPr="00265A2E" w:rsidRDefault="00654281" w:rsidP="000C181B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linical/radiographic progression was defined as symptomatic progression or radiographic progression according to modified PCWG2 criteria and the RECIST 1.1 criteria on CT scans.</w:t>
            </w:r>
          </w:p>
        </w:tc>
        <w:tc>
          <w:tcPr>
            <w:tcW w:w="2708" w:type="dxa"/>
          </w:tcPr>
          <w:p w:rsidR="00654281" w:rsidRPr="00265A2E" w:rsidRDefault="00654281" w:rsidP="00FE6CA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To SQ.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bzwvQXV0aG9yPjxZZWFyPjIwMTg8L1llYXI+PFJlY051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bzwvQXV0aG9yPjxZZWFyPjIwMTg8L1llYXI+PFJlY051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7" w:tooltip="To, 2018 #1671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7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4508E6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response rates (defined as PSA decrease 50%, confirmed 3 wk later)</w:t>
            </w:r>
          </w:p>
        </w:tc>
        <w:tc>
          <w:tcPr>
            <w:tcW w:w="4285" w:type="dxa"/>
          </w:tcPr>
          <w:p w:rsidR="00654281" w:rsidRPr="00265A2E" w:rsidRDefault="00654281" w:rsidP="004508E6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progression-free survival (PSA-PFS; PCWG3 criteria)</w:t>
            </w:r>
          </w:p>
        </w:tc>
        <w:tc>
          <w:tcPr>
            <w:tcW w:w="2708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Seitz AK.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ZWl0ejwvQXV0aG9yPjxZZWFyPjIwMTc8L1llYXI+PFJl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ZWl0ejwvQXV0aG9yPjxZZWFyPjIwMTc8L1llYXI+PFJl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18" w:tooltip="Seitz, 2017 #1306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18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reduction in PSA level from baseline</w:t>
            </w:r>
          </w:p>
        </w:tc>
        <w:tc>
          <w:tcPr>
            <w:tcW w:w="4285" w:type="dxa"/>
          </w:tcPr>
          <w:p w:rsidR="00654281" w:rsidRPr="00265A2E" w:rsidRDefault="00654281" w:rsidP="00452DA2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CWG2 criteria, Response Evaluation Criteria In Solid Tumors</w:t>
            </w:r>
          </w:p>
        </w:tc>
        <w:tc>
          <w:tcPr>
            <w:tcW w:w="2708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CWG2 criteria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De Laere, B. </w:t>
            </w:r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EZSBMYWVyZTwvQXV0aG9yPjxZZWFyPjIwMTc8L1llYXI+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EZSBMYWVyZTwvQXV0aG9yPjxZZWFyPjIwMTc8L1llYXI+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19" w:tooltip="De Laere, 2017 #1202" w:history="1">
              <w:r w:rsidR="009A73B1">
                <w:rPr>
                  <w:rFonts w:cstheme="minorHAnsi"/>
                  <w:noProof/>
                  <w:szCs w:val="21"/>
                </w:rPr>
                <w:t>19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reduction in PSA level from baseline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ime to no longer of clinical benefit (NLCB)</w:t>
            </w:r>
          </w:p>
        </w:tc>
        <w:tc>
          <w:tcPr>
            <w:tcW w:w="2708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Scher H.I.</w:t>
            </w:r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TY2hlcjwvQXV0aG9yPjxZZWFyPjIwMTc8L1llYXI+PFJl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TY2hlcjwvQXV0aG9yPjxZZWFyPjIwMTc8L1llYXI+PFJl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20" w:tooltip="Scher, 2017 #1725" w:history="1">
              <w:r w:rsidR="009A73B1">
                <w:rPr>
                  <w:rFonts w:cstheme="minorHAnsi"/>
                  <w:noProof/>
                  <w:szCs w:val="21"/>
                </w:rPr>
                <w:t>20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PSA decline at 12 weeks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654281" w:rsidRPr="00265A2E" w:rsidRDefault="00654281" w:rsidP="00FD5F49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initiation of therapy to death from any cause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akeuchi T.</w:t>
            </w:r>
            <w:r w:rsidR="008611E5" w:rsidRPr="00265A2E">
              <w:rPr>
                <w:rFonts w:cstheme="minorHAnsi"/>
                <w:szCs w:val="21"/>
              </w:rPr>
              <w:fldChar w:fldCharType="begin"/>
            </w:r>
            <w:r w:rsidR="009A73B1">
              <w:rPr>
                <w:rFonts w:cstheme="minorHAnsi"/>
                <w:szCs w:val="21"/>
              </w:rPr>
              <w:instrText xml:space="preserve"> ADDIN EN.CITE &lt;EndNote&gt;&lt;Cite&gt;&lt;Author&gt;Takeuchi&lt;/Author&gt;&lt;Year&gt;2016&lt;/Year&gt;&lt;RecNum&gt;186&lt;/RecNum&gt;&lt;DisplayText&gt;[21]&lt;/DisplayText&gt;&lt;record&gt;&lt;rec-number&gt;186&lt;/rec-number&gt;&lt;foreign-keys&gt;&lt;key app="EN" db-id="vwdw0vw5tdpwtteewaxvvppqv00afe9t2tpt"&gt;186&lt;/key&gt;&lt;/foreign-keys&gt;&lt;ref-type name="Journal Article"&gt;17&lt;/ref-type&gt;&lt;contributors&gt;&lt;authors&gt;&lt;author&gt;Takeuchi, T.&lt;/author&gt;&lt;author&gt;Okuno, Y.&lt;/author&gt;&lt;author&gt;Hattori-Kato, M.&lt;/author&gt;&lt;author&gt;Zaitsu, M.&lt;/author&gt;&lt;author&gt;Mikami, K.&lt;/author&gt;&lt;/authors&gt;&lt;/contributors&gt;&lt;auth-address&gt;Department of Urology, Kanto Rosai Hospital, Kawasaki, Japan.&lt;/auth-address&gt;&lt;titles&gt;&lt;title&gt;Detection of AR-V7 mRNA in whole blood may not predict the effectiveness of novel endocrine drugs for castration-resistant prostate cancer&lt;/title&gt;&lt;secondary-title&gt;Res Rep Urol&lt;/secondary-title&gt;&lt;alt-title&gt;Research and reports in urology&lt;/alt-title&gt;&lt;/titles&gt;&lt;periodical&gt;&lt;full-title&gt;Res Rep Urol&lt;/full-title&gt;&lt;abbr-1&gt;Research and reports in urology&lt;/abbr-1&gt;&lt;/periodical&gt;&lt;alt-periodical&gt;&lt;full-title&gt;Res Rep Urol&lt;/full-title&gt;&lt;abbr-1&gt;Research and reports in urology&lt;/abbr-1&gt;&lt;/alt-periodical&gt;&lt;pages&gt;21-5&lt;/pages&gt;&lt;volume&gt;8&lt;/volume&gt;&lt;edition&gt;2016/02/13&lt;/edition&gt;&lt;dates&gt;&lt;year&gt;2016&lt;/year&gt;&lt;/dates&gt;&lt;isbn&gt;2253-2447&lt;/isbn&gt;&lt;accession-num&gt;26870716&lt;/accession-num&gt;&lt;label&gt;&lt;style face="normal" font="d</w:instrText>
            </w:r>
            <w:r w:rsidR="009A73B1">
              <w:rPr>
                <w:rFonts w:cstheme="minorHAnsi" w:hint="eastAsia"/>
                <w:szCs w:val="21"/>
              </w:rPr>
              <w:instrText>efault" size="100%"&gt;PCR  HSPC V7&lt;/style&gt;&lt;style face="normal" font="default" charset="134" size="100%"&gt;</w:instrText>
            </w:r>
            <w:r w:rsidR="009A73B1">
              <w:rPr>
                <w:rFonts w:cstheme="minorHAnsi" w:hint="eastAsia"/>
                <w:szCs w:val="21"/>
              </w:rPr>
              <w:instrText>不能预测</w:instrText>
            </w:r>
            <w:r w:rsidR="009A73B1">
              <w:rPr>
                <w:rFonts w:cstheme="minorHAnsi" w:hint="eastAsia"/>
                <w:szCs w:val="21"/>
              </w:rPr>
              <w:instrText>&lt;/style&gt;&lt;/label&gt;&lt;urls&gt;&lt;related-urls&gt;&lt;url&gt;https://www.dovepress.com/getfile.php?fileID=28838&lt;/url&gt;&lt;/related-urls&gt;&lt;/urls&gt;&lt;custom2&gt;Pmc4734820&lt;/custom2&gt;&lt;</w:instrText>
            </w:r>
            <w:r w:rsidR="009A73B1">
              <w:rPr>
                <w:rFonts w:cstheme="minorHAnsi"/>
                <w:szCs w:val="21"/>
              </w:rPr>
              <w:instrText>electronic-resource-num&gt;10.2147/rru.s98877&lt;/electronic-resource-num&gt;&lt;remote-database-provider&gt;Nlm&lt;/remote-database-provider&gt;&lt;language&gt;eng&lt;/language&gt;&lt;/record&gt;&lt;/Cite&gt;&lt;/EndNote&gt;</w:instrText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21" w:tooltip="Takeuchi, 2016 #186" w:history="1">
              <w:r w:rsidR="009A73B1">
                <w:rPr>
                  <w:rFonts w:cstheme="minorHAnsi"/>
                  <w:noProof/>
                  <w:szCs w:val="21"/>
                </w:rPr>
                <w:t>21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reduction in PSA level from baseline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Okegawa </w:t>
            </w:r>
            <w:r w:rsidR="008611E5" w:rsidRPr="00265A2E">
              <w:rPr>
                <w:rFonts w:cstheme="minorHAnsi"/>
                <w:szCs w:val="21"/>
              </w:rPr>
              <w:fldChar w:fldCharType="begin"/>
            </w:r>
            <w:r w:rsidR="009A73B1">
              <w:rPr>
                <w:rFonts w:cstheme="minorHAnsi"/>
                <w:szCs w:val="21"/>
              </w:rPr>
              <w:instrText xml:space="preserve"> ADDIN EN.CITE &lt;EndNote&gt;&lt;Cite&gt;&lt;Author&gt;Okegawa&lt;/Author&gt;&lt;Year&gt;2018&lt;/Year&gt;&lt;RecNum&gt;1687&lt;/RecNum&gt;&lt;DisplayText&gt;[22]&lt;/DisplayText&gt;&lt;record&gt;&lt;rec-number&gt;1687&lt;/rec-number&gt;&lt;foreign-keys&gt;&lt;key app="EN" db-id="vwdw0vw5tdpwtteewaxvvppqv00afe9t2tpt"&gt;1687&lt;/key&gt;&lt;/foreign-keys&gt;&lt;ref-type name="Journal Article"&gt;17&lt;/ref-type&gt;&lt;contributors&gt;&lt;authors&gt;&lt;author&gt;Okegawa, T.&lt;/author&gt;&lt;author&gt;Ninomiya, N.&lt;/author&gt;&lt;author&gt;Masuda, K.&lt;/author&gt;&lt;author&gt;Nakamura, Y.&lt;/author&gt;&lt;author&gt;Tambo, M.&lt;/author&gt;&lt;author&gt;Nutahara, K.&lt;/author&gt;&lt;/authors&gt;&lt;/contributors&gt;&lt;auth-address&gt;Department of Urology, The University of Kyorin, Mitaka, Tokyo, Japan.&lt;/auth-address&gt;&lt;titles&gt;&lt;title&gt;AR-V7 in circulating tumor cells cluster as a predictive biomarker of abiraterone acetate and enzalutamide treatment in castration-resistant prostate cancer patients&lt;/title&gt;&lt;secondary-title&gt;Prostate&lt;/secondary-title&gt;&lt;/titles&gt;&lt;periodical&gt;&lt;full-title&gt;Prostate&lt;/full-title&gt;&lt;abbr-1&gt;The Prostate&lt;/abbr-1&gt;&lt;/periodical&gt;&lt;pages&gt;576-582&lt;/pages&gt;&lt;volume&gt;78&lt;/volume&gt;&lt;number&gt;8&lt;/number&gt;&lt;edition&gt;2018/03/07&lt;/edition&gt;&lt;keywords&gt;&lt;keyword&gt;androgen receptor splice variant 7&lt;/keyword&gt;&lt;keyword&gt;biomarker&lt;/keyword&gt;&lt;keyword&gt;castration-resistant prostate cancer&lt;/keyword&gt;&lt;keyword&gt;circulating tumor cells cluster&lt;/keyword&gt;&lt;/keywords&gt;&lt;dates&gt;&lt;year&gt;2018&lt;/year&gt;&lt;pub-dates&gt;&lt;date&gt;Jun&lt;/date&gt;&lt;/pub-dates&gt;&lt;/dates&gt;&lt;isbn&gt;1097-0045 (Electronic)&amp;#xD;0270-4137 (Linking)&lt;/isbn&gt;&lt;accession-num&gt;29508425&lt;/accession-num&gt;&lt;urls&gt;&lt;related-urls&gt;&lt;url&gt;https://onlinelibrary.wiley.com/doi/abs/10.1002/pros.23501&lt;/url&gt;&lt;/related-urls&gt;&lt;/urls&gt;&lt;electronic-resource-num&gt;10.1002/pros.23501&lt;/electronic-resource-num&gt;&lt;remote-database-provider&gt;NLM&lt;/remote-database-provider&gt;&lt;language&gt;eng&lt;/language&gt;&lt;/record&gt;&lt;/Cite&gt;&lt;/EndNote&gt;</w:instrText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22" w:tooltip="Okegawa, 2018 #1687" w:history="1">
              <w:r w:rsidR="009A73B1">
                <w:rPr>
                  <w:rFonts w:cstheme="minorHAnsi"/>
                  <w:noProof/>
                  <w:szCs w:val="21"/>
                </w:rPr>
                <w:t>22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50% or greater decline from baseline at 12 weeks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the PCWG2 criteria</w:t>
            </w:r>
          </w:p>
        </w:tc>
        <w:tc>
          <w:tcPr>
            <w:tcW w:w="2708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initiation of therapy to death from any cause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Kohli M.</w:t>
            </w:r>
            <w:bookmarkStart w:id="10" w:name="OLE_LINK26"/>
            <w:bookmarkStart w:id="11" w:name="OLE_LINK27"/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Lb2hsaTwvQXV0aG9yPjxZZWFyPjIwMTc8L1llYXI+PFJl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Lb2hsaTwvQXV0aG9yPjxZZWFyPjIwMTc8L1llYXI+PFJl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23" w:tooltip="Kohli, 2017 #1715" w:history="1">
              <w:r w:rsidR="009A73B1">
                <w:rPr>
                  <w:rFonts w:cstheme="minorHAnsi"/>
                  <w:noProof/>
                  <w:szCs w:val="21"/>
                </w:rPr>
                <w:t>23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  <w:bookmarkEnd w:id="10"/>
            <w:bookmarkEnd w:id="11"/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the PCWG2 criteria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the PCWG2 criteria</w:t>
            </w:r>
          </w:p>
        </w:tc>
        <w:tc>
          <w:tcPr>
            <w:tcW w:w="2708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Tommasi S.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b21tYXNpPC9BdXRob3I+PFllYXI+MjAxODwvWWVhcj48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b21tYXNpPC9BdXRob3I+PFllYXI+MjAxODwvWWVhcj48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4" w:tooltip="Tommasi, 2018 #1943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4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reduction ≥50% from the baseline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Not mentioned</w:t>
            </w:r>
          </w:p>
        </w:tc>
        <w:tc>
          <w:tcPr>
            <w:tcW w:w="2708" w:type="dxa"/>
          </w:tcPr>
          <w:p w:rsidR="00654281" w:rsidRPr="00265A2E" w:rsidRDefault="00654281" w:rsidP="008D1686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initiation of therapy to death from any cause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Maillet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NYWlsbGV0PC9BdXRob3I+PFllYXI+MjAxOTwvWWVhcj48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NYWlsbGV0PC9BdXRob3I+PFllYXI+MjAxOTwvWWVhcj48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5" w:tooltip="Maillet, 2019 #3390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5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 decline of &gt;50% from baseline.</w:t>
            </w:r>
          </w:p>
        </w:tc>
        <w:tc>
          <w:tcPr>
            <w:tcW w:w="4285" w:type="dxa"/>
          </w:tcPr>
          <w:p w:rsidR="00654281" w:rsidRPr="00265A2E" w:rsidRDefault="00654281" w:rsidP="00E90AD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progression and Radiological progression was defined using PCWG3 criteria</w:t>
            </w:r>
          </w:p>
        </w:tc>
        <w:tc>
          <w:tcPr>
            <w:tcW w:w="2708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or radiological progression-free survival (PFS) and overall survival were assessed.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Armstrong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cm1zdHJvbmc8L0F1dGhvcj48WWVhcj4yMDE5PC9ZZWFy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Bcm1zdHJvbmc8L0F1dGhvcj48WWVhcj4yMDE5PC9ZZWFy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" w:tooltip="Armstrong, 2019 #2450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5D6AE8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50% or greater PSA  declines</w:t>
            </w:r>
          </w:p>
        </w:tc>
        <w:tc>
          <w:tcPr>
            <w:tcW w:w="4285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defined from date of registration to clinical/radiographic progression or death, whichever occurred first.</w:t>
            </w:r>
          </w:p>
        </w:tc>
        <w:tc>
          <w:tcPr>
            <w:tcW w:w="2708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5D6AE8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Cattrini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DYXR0cmluaTwvQXV0aG9yPjxZZWFyPjIwMTk8L1llYXI+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DYXR0cmluaTwvQXV0aG9yPjxZZWFyPjIwMTk8L1llYXI+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6" w:tooltip="Cattrini, 2019 #2651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6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  <w:p w:rsidR="00654281" w:rsidRPr="00265A2E" w:rsidRDefault="00654281" w:rsidP="005D6AE8">
            <w:pPr>
              <w:pStyle w:val="a6"/>
              <w:ind w:firstLineChars="0" w:firstLine="0"/>
              <w:rPr>
                <w:rFonts w:cstheme="minorHAnsi"/>
                <w:kern w:val="0"/>
                <w:szCs w:val="21"/>
              </w:rPr>
            </w:pPr>
          </w:p>
        </w:tc>
        <w:tc>
          <w:tcPr>
            <w:tcW w:w="2504" w:type="dxa"/>
          </w:tcPr>
          <w:p w:rsidR="00654281" w:rsidRPr="00265A2E" w:rsidRDefault="00654281" w:rsidP="005D6AE8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a decline of at least 50% in PSA values from treatment start.</w:t>
            </w:r>
          </w:p>
        </w:tc>
        <w:tc>
          <w:tcPr>
            <w:tcW w:w="4285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he time elapsed from blood</w:t>
            </w:r>
          </w:p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ollection date and the date of death for any cause.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Chung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DaHVuZzwvQXV0aG9yPjxZZWFyPjIwMTk8L1llYXI+PFJl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DaHVuZzwvQXV0aG9yPjxZZWFyPjIwMTk8L1llYXI+PFJl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7" w:tooltip="Chung, 2019 #2466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7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887F66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best PSA response (maximum percentage decrease in PSA level from baseline)</w:t>
            </w:r>
          </w:p>
        </w:tc>
        <w:tc>
          <w:tcPr>
            <w:tcW w:w="4285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SA progression and Radiological progression was defined using PCWG3 criteria</w:t>
            </w:r>
          </w:p>
        </w:tc>
        <w:tc>
          <w:tcPr>
            <w:tcW w:w="2708" w:type="dxa"/>
          </w:tcPr>
          <w:p w:rsidR="00654281" w:rsidRPr="00265A2E" w:rsidRDefault="00654281" w:rsidP="00887F66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Secondary outcomes included overall survival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Del Re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EZWwgUmU8L0F1dGhvcj48WWVhcj4yMDE5PC9ZZWFyPjxS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EZWwgUmU8L0F1dGhvcj48WWVhcj4yMDE5PC9ZZWFyPjxS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8" w:tooltip="Del Re, 2019 #2470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8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887F66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onsistent with the Prostate Cancer Working Group-2 guidelines</w:t>
            </w:r>
          </w:p>
        </w:tc>
        <w:tc>
          <w:tcPr>
            <w:tcW w:w="4285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consistent with the Prostate Cancer Working Group-2 guidelines</w:t>
            </w:r>
          </w:p>
        </w:tc>
        <w:tc>
          <w:tcPr>
            <w:tcW w:w="2708" w:type="dxa"/>
          </w:tcPr>
          <w:p w:rsidR="00654281" w:rsidRPr="00265A2E" w:rsidRDefault="00654281" w:rsidP="00887F66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El-Heliebi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FbC1IZWxpZWJpPC9BdXRob3I+PFllYXI+MjAxODwvWWVh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FbC1IZWxpZWJpPC9BdXRob3I+PFllYXI+MjAxODwvWWVh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29" w:tooltip="El-Heliebi, 2018 #2472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29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962A3F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overview of PSA response is shown in a waterfall plot</w:t>
            </w:r>
          </w:p>
        </w:tc>
        <w:tc>
          <w:tcPr>
            <w:tcW w:w="4285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654281" w:rsidRPr="00265A2E" w:rsidRDefault="00654281" w:rsidP="00887F66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654281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Sharp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aGFycDwvQXV0aG9yPjxZZWFyPjIwMTk8L1llYXI+PFJl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aGFycDwvQXV0aG9yPjxZZWFyPjIwMTk8L1llYXI+PFJl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5" w:tooltip="Sharp, 2019 #2515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5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654281" w:rsidP="00962A3F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50% PSA fall</w:t>
            </w:r>
          </w:p>
        </w:tc>
        <w:tc>
          <w:tcPr>
            <w:tcW w:w="4285" w:type="dxa"/>
          </w:tcPr>
          <w:p w:rsidR="00654281" w:rsidRPr="00265A2E" w:rsidRDefault="00654281" w:rsidP="008E021A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Time to PSA progression was defined as time from start of therapy to first PSA increase that is ≥ 25% and ≥ 2µg/L above the PSA nadir. Time to clinical/radiological progression was defined as time from start of therapy to documented radiological progression or clinical progression</w:t>
            </w:r>
          </w:p>
        </w:tc>
        <w:tc>
          <w:tcPr>
            <w:tcW w:w="2708" w:type="dxa"/>
          </w:tcPr>
          <w:p w:rsidR="00654281" w:rsidRPr="00265A2E" w:rsidRDefault="00654281" w:rsidP="008E021A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Overall survival was defined as time from start of therapy to date of death or last follow up/contact.</w:t>
            </w:r>
          </w:p>
        </w:tc>
      </w:tr>
      <w:tr w:rsidR="009A73B1" w:rsidRPr="00265A2E" w:rsidTr="00887F66">
        <w:tc>
          <w:tcPr>
            <w:tcW w:w="1702" w:type="dxa"/>
          </w:tcPr>
          <w:p w:rsidR="00654281" w:rsidRPr="00265A2E" w:rsidRDefault="000C181B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szCs w:val="21"/>
              </w:rPr>
              <w:t>Sieuwerts</w:t>
            </w:r>
            <w:r w:rsidR="008611E5" w:rsidRPr="00265A2E">
              <w:rPr>
                <w:rFonts w:cstheme="minorHAnsi"/>
                <w:szCs w:val="21"/>
              </w:rPr>
              <w:fldChar w:fldCharType="begin">
                <w:fldData xml:space="preserve">PEVuZE5vdGU+PENpdGU+PEF1dGhvcj5TaWV1d2VydHM8L0F1dGhvcj48WWVhcj4yMDE5PC9ZZWFy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szCs w:val="21"/>
              </w:rPr>
              <w:fldChar w:fldCharType="begin">
                <w:fldData xml:space="preserve">PEVuZE5vdGU+PENpdGU+PEF1dGhvcj5TaWV1d2VydHM8L0F1dGhvcj48WWVhcj4yMDE5PC9ZZWFy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=
</w:fldData>
              </w:fldChar>
            </w:r>
            <w:r w:rsidR="009A73B1">
              <w:rPr>
                <w:rFonts w:cstheme="minorHAnsi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szCs w:val="21"/>
              </w:rPr>
            </w:r>
            <w:r w:rsidR="009A73B1">
              <w:rPr>
                <w:rFonts w:cstheme="minorHAnsi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szCs w:val="21"/>
              </w:rPr>
              <w:t>[</w:t>
            </w:r>
            <w:hyperlink w:anchor="_ENREF_9" w:tooltip="Sieuwerts, 2019 #2520" w:history="1">
              <w:r w:rsidR="009A73B1">
                <w:rPr>
                  <w:rFonts w:cstheme="minorHAnsi"/>
                  <w:noProof/>
                  <w:szCs w:val="21"/>
                </w:rPr>
                <w:t>9</w:t>
              </w:r>
            </w:hyperlink>
            <w:r w:rsidR="009A73B1">
              <w:rPr>
                <w:rFonts w:cstheme="minorHAnsi"/>
                <w:noProof/>
                <w:szCs w:val="21"/>
              </w:rPr>
              <w:t>]</w:t>
            </w:r>
            <w:r w:rsidR="008611E5" w:rsidRPr="00265A2E">
              <w:rPr>
                <w:rFonts w:cstheme="minorHAnsi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654281" w:rsidRPr="00265A2E" w:rsidRDefault="000C181B" w:rsidP="000C181B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30% and/or 50% decline from baseline to 12 weeks</w:t>
            </w:r>
          </w:p>
        </w:tc>
        <w:tc>
          <w:tcPr>
            <w:tcW w:w="4285" w:type="dxa"/>
          </w:tcPr>
          <w:p w:rsidR="00654281" w:rsidRPr="00265A2E" w:rsidRDefault="00654281" w:rsidP="005D6AE8">
            <w:pPr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654281" w:rsidRPr="00265A2E" w:rsidRDefault="000C181B" w:rsidP="000C181B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from the registration date until the date of death or last contact in the case of baseline parameters</w:t>
            </w:r>
          </w:p>
        </w:tc>
      </w:tr>
      <w:tr w:rsidR="009A73B1" w:rsidRPr="00265A2E" w:rsidTr="00A802F1">
        <w:tc>
          <w:tcPr>
            <w:tcW w:w="1702" w:type="dxa"/>
          </w:tcPr>
          <w:p w:rsidR="005F7EF5" w:rsidRPr="00265A2E" w:rsidRDefault="005F7EF5" w:rsidP="009A73B1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Tagawa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YWdhd2E8L0F1dGhvcj48WWVhcj4yMDE5PC9ZZWFyPjxS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UYWdhd2E8L0F1dGhvcj48WWVhcj4yMDE5PC9ZZWFyPjxS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0" w:tooltip="Tagawa, 2019 #2616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0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5F7EF5" w:rsidRPr="00265A2E" w:rsidRDefault="005F7EF5" w:rsidP="005F7EF5">
            <w:pPr>
              <w:pStyle w:val="a6"/>
              <w:ind w:firstLineChars="0" w:firstLine="0"/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 xml:space="preserve">At least a 50% PSA reduction from baseline either by C5D1 (prior to switch) or at any point during the treatment </w:t>
            </w:r>
          </w:p>
        </w:tc>
        <w:tc>
          <w:tcPr>
            <w:tcW w:w="6993" w:type="dxa"/>
            <w:gridSpan w:val="2"/>
          </w:tcPr>
          <w:p w:rsidR="005F7EF5" w:rsidRPr="00265A2E" w:rsidRDefault="005F7EF5" w:rsidP="000C181B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PFS was defined between randomization and the first documentation of radiographic tumor progression (RECIST 1.1), clinical progression, PSA progression, or death from any cause.</w:t>
            </w:r>
          </w:p>
        </w:tc>
      </w:tr>
      <w:tr w:rsidR="009A73B1" w:rsidRPr="00265A2E" w:rsidTr="00887F66">
        <w:tc>
          <w:tcPr>
            <w:tcW w:w="1702" w:type="dxa"/>
          </w:tcPr>
          <w:p w:rsidR="005F7EF5" w:rsidRPr="00265A2E" w:rsidRDefault="005F7EF5" w:rsidP="009A73B1">
            <w:pPr>
              <w:rPr>
                <w:rFonts w:cstheme="minorHAnsi"/>
                <w:kern w:val="0"/>
                <w:szCs w:val="21"/>
              </w:rPr>
            </w:pPr>
            <w:bookmarkStart w:id="12" w:name="OLE_LINK76"/>
            <w:bookmarkStart w:id="13" w:name="OLE_LINK77"/>
            <w:r w:rsidRPr="00265A2E">
              <w:rPr>
                <w:rFonts w:cstheme="minorHAnsi"/>
                <w:kern w:val="0"/>
                <w:szCs w:val="21"/>
              </w:rPr>
              <w:t>Worroll</w:t>
            </w:r>
            <w:bookmarkEnd w:id="12"/>
            <w:bookmarkEnd w:id="13"/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Xb3Jyb2xsPC9BdXRob3I+PFllYXI+MjAxOTwvWWVhcj48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Xb3Jyb2xsPC9BdXRob3I+PFllYXI+MjAxOTwvWWVhcj48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1" w:tooltip="Worroll, 2019 #2686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1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5F7EF5" w:rsidRPr="00265A2E" w:rsidRDefault="005F7EF5" w:rsidP="005F7EF5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≥50% decline in 12-week</w:t>
            </w:r>
          </w:p>
        </w:tc>
        <w:tc>
          <w:tcPr>
            <w:tcW w:w="4285" w:type="dxa"/>
          </w:tcPr>
          <w:p w:rsidR="005F7EF5" w:rsidRPr="00265A2E" w:rsidRDefault="005F7EF5" w:rsidP="00860870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PCWG3 criteria</w:t>
            </w:r>
          </w:p>
        </w:tc>
        <w:tc>
          <w:tcPr>
            <w:tcW w:w="2708" w:type="dxa"/>
          </w:tcPr>
          <w:p w:rsidR="005F7EF5" w:rsidRPr="00265A2E" w:rsidRDefault="005F7EF5" w:rsidP="000C181B">
            <w:pPr>
              <w:rPr>
                <w:rFonts w:cstheme="minorHAnsi"/>
                <w:szCs w:val="21"/>
              </w:rPr>
            </w:pPr>
          </w:p>
        </w:tc>
      </w:tr>
      <w:tr w:rsidR="009A73B1" w:rsidRPr="00265A2E" w:rsidTr="00887F66">
        <w:tc>
          <w:tcPr>
            <w:tcW w:w="1702" w:type="dxa"/>
          </w:tcPr>
          <w:p w:rsidR="00B93F66" w:rsidRPr="00265A2E" w:rsidRDefault="00B93F66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Belderbos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CZWxkZXJib3M8L0F1dGhvcj48WWVhcj4yMDE5PC9ZZWFy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CZWxkZXJib3M8L0F1dGhvcj48WWVhcj4yMDE5PC9ZZWFy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2" w:tooltip="Belderbos, 2019 #2649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2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B93F66" w:rsidRPr="00265A2E" w:rsidRDefault="00B93F66" w:rsidP="005F7EF5">
            <w:pPr>
              <w:rPr>
                <w:rFonts w:cstheme="minorHAnsi"/>
                <w:szCs w:val="21"/>
              </w:rPr>
            </w:pPr>
          </w:p>
        </w:tc>
        <w:tc>
          <w:tcPr>
            <w:tcW w:w="4285" w:type="dxa"/>
          </w:tcPr>
          <w:p w:rsidR="00B93F66" w:rsidRPr="00265A2E" w:rsidRDefault="00B93F66" w:rsidP="00860870">
            <w:pPr>
              <w:rPr>
                <w:rFonts w:cstheme="minorHAnsi"/>
                <w:szCs w:val="21"/>
              </w:rPr>
            </w:pPr>
          </w:p>
        </w:tc>
        <w:tc>
          <w:tcPr>
            <w:tcW w:w="2708" w:type="dxa"/>
          </w:tcPr>
          <w:p w:rsidR="00B93F66" w:rsidRPr="00265A2E" w:rsidRDefault="00B93F66" w:rsidP="00B93F66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OS was calculated from the date when blood samples were withdrawn until the date of death from any cause or end of the study, whichever came first</w:t>
            </w:r>
          </w:p>
        </w:tc>
      </w:tr>
      <w:tr w:rsidR="009A73B1" w:rsidRPr="00265A2E" w:rsidTr="00887F66">
        <w:tc>
          <w:tcPr>
            <w:tcW w:w="1702" w:type="dxa"/>
          </w:tcPr>
          <w:p w:rsidR="007473E7" w:rsidRPr="00265A2E" w:rsidRDefault="007473E7" w:rsidP="009A73B1">
            <w:pPr>
              <w:rPr>
                <w:rFonts w:cstheme="minorHAnsi"/>
                <w:kern w:val="0"/>
                <w:szCs w:val="21"/>
              </w:rPr>
            </w:pPr>
            <w:r w:rsidRPr="00265A2E">
              <w:rPr>
                <w:rFonts w:cstheme="minorHAnsi"/>
                <w:kern w:val="0"/>
                <w:szCs w:val="21"/>
              </w:rPr>
              <w:t>Sharp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aGFycDwvQXV0aG9yPjxZZWFyPjIwMTk8L1llYXI+PFJl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TaGFycDwvQXV0aG9yPjxZZWFyPjIwMTk8L1llYXI+PFJl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3" w:tooltip="Sharp, 2019 #2517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3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7473E7" w:rsidRPr="00265A2E" w:rsidRDefault="007473E7" w:rsidP="005F7EF5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4285" w:type="dxa"/>
          </w:tcPr>
          <w:p w:rsidR="007473E7" w:rsidRPr="00265A2E" w:rsidRDefault="007473E7" w:rsidP="00860870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2708" w:type="dxa"/>
          </w:tcPr>
          <w:p w:rsidR="007473E7" w:rsidRPr="00265A2E" w:rsidRDefault="007473E7" w:rsidP="00B93F66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overall survival was defined as time from PB draw to date of death or last follow up/contact.</w:t>
            </w:r>
          </w:p>
        </w:tc>
      </w:tr>
      <w:tr w:rsidR="009A73B1" w:rsidRPr="00265A2E" w:rsidTr="004C2173">
        <w:tc>
          <w:tcPr>
            <w:tcW w:w="1702" w:type="dxa"/>
          </w:tcPr>
          <w:p w:rsidR="003974BE" w:rsidRPr="00265A2E" w:rsidRDefault="003974BE" w:rsidP="009A73B1">
            <w:pPr>
              <w:rPr>
                <w:rFonts w:cstheme="minorHAnsi"/>
                <w:kern w:val="0"/>
                <w:szCs w:val="21"/>
              </w:rPr>
            </w:pPr>
            <w:bookmarkStart w:id="14" w:name="OLE_LINK92"/>
            <w:bookmarkStart w:id="15" w:name="OLE_LINK93"/>
            <w:r w:rsidRPr="00265A2E">
              <w:rPr>
                <w:rFonts w:cstheme="minorHAnsi"/>
                <w:kern w:val="0"/>
                <w:szCs w:val="21"/>
              </w:rPr>
              <w:t>Graf</w:t>
            </w:r>
            <w:bookmarkEnd w:id="14"/>
            <w:bookmarkEnd w:id="15"/>
            <w:r w:rsidR="008611E5" w:rsidRPr="00265A2E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HcmFmPC9BdXRob3I+PFllYXI+MjAxOTwvWWVhcj48UmVj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 </w:instrText>
            </w:r>
            <w:r w:rsidR="009A73B1">
              <w:rPr>
                <w:rFonts w:cstheme="minorHAnsi"/>
                <w:kern w:val="0"/>
                <w:szCs w:val="21"/>
              </w:rPr>
              <w:fldChar w:fldCharType="begin">
                <w:fldData xml:space="preserve">PEVuZE5vdGU+PENpdGU+PEF1dGhvcj5HcmFmPC9BdXRob3I+PFllYXI+MjAxOTwvWWVhcj48UmVj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=
</w:fldData>
              </w:fldChar>
            </w:r>
            <w:r w:rsidR="009A73B1">
              <w:rPr>
                <w:rFonts w:cstheme="minorHAnsi"/>
                <w:kern w:val="0"/>
                <w:szCs w:val="21"/>
              </w:rPr>
              <w:instrText xml:space="preserve"> ADDIN EN.CITE.DATA </w:instrText>
            </w:r>
            <w:r w:rsidR="009A73B1">
              <w:rPr>
                <w:rFonts w:cstheme="minorHAnsi"/>
                <w:kern w:val="0"/>
                <w:szCs w:val="21"/>
              </w:rPr>
            </w:r>
            <w:r w:rsidR="009A73B1">
              <w:rPr>
                <w:rFonts w:cstheme="minorHAnsi"/>
                <w:kern w:val="0"/>
                <w:szCs w:val="21"/>
              </w:rPr>
              <w:fldChar w:fldCharType="end"/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separate"/>
            </w:r>
            <w:r w:rsidR="009A73B1">
              <w:rPr>
                <w:rFonts w:cstheme="minorHAnsi"/>
                <w:noProof/>
                <w:kern w:val="0"/>
                <w:szCs w:val="21"/>
              </w:rPr>
              <w:t>[</w:t>
            </w:r>
            <w:hyperlink w:anchor="_ENREF_34" w:tooltip="Graf, 2019 #3393" w:history="1">
              <w:r w:rsidR="009A73B1">
                <w:rPr>
                  <w:rFonts w:cstheme="minorHAnsi"/>
                  <w:noProof/>
                  <w:kern w:val="0"/>
                  <w:szCs w:val="21"/>
                </w:rPr>
                <w:t>34</w:t>
              </w:r>
            </w:hyperlink>
            <w:r w:rsidR="009A73B1">
              <w:rPr>
                <w:rFonts w:cstheme="minorHAnsi"/>
                <w:noProof/>
                <w:kern w:val="0"/>
                <w:szCs w:val="21"/>
              </w:rPr>
              <w:t>]</w:t>
            </w:r>
            <w:r w:rsidR="008611E5" w:rsidRPr="00265A2E">
              <w:rPr>
                <w:rFonts w:cstheme="minorHAnsi"/>
                <w:kern w:val="0"/>
                <w:szCs w:val="21"/>
              </w:rPr>
              <w:fldChar w:fldCharType="end"/>
            </w:r>
          </w:p>
        </w:tc>
        <w:tc>
          <w:tcPr>
            <w:tcW w:w="2504" w:type="dxa"/>
          </w:tcPr>
          <w:p w:rsidR="003974BE" w:rsidRPr="00265A2E" w:rsidRDefault="003974BE" w:rsidP="005F7EF5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-</w:t>
            </w:r>
          </w:p>
        </w:tc>
        <w:tc>
          <w:tcPr>
            <w:tcW w:w="6993" w:type="dxa"/>
            <w:gridSpan w:val="2"/>
          </w:tcPr>
          <w:p w:rsidR="00351486" w:rsidRPr="00265A2E" w:rsidRDefault="003974BE" w:rsidP="003974BE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OS was calculated from the time of treatment decision to death. Patients alive at last follow-up were right-censored.</w:t>
            </w:r>
          </w:p>
        </w:tc>
      </w:tr>
      <w:tr w:rsidR="009A73B1" w:rsidRPr="00351486" w:rsidTr="004C2173">
        <w:tc>
          <w:tcPr>
            <w:tcW w:w="1702" w:type="dxa"/>
          </w:tcPr>
          <w:p w:rsidR="00351486" w:rsidRPr="00351486" w:rsidRDefault="00351486" w:rsidP="009A73B1">
            <w:pPr>
              <w:rPr>
                <w:rFonts w:cstheme="minorHAnsi"/>
                <w:szCs w:val="18"/>
              </w:rPr>
            </w:pPr>
            <w:r w:rsidRPr="00351486">
              <w:rPr>
                <w:rFonts w:cstheme="minorHAnsi"/>
                <w:szCs w:val="18"/>
              </w:rPr>
              <w:t xml:space="preserve">Erb </w:t>
            </w:r>
            <w:r w:rsidR="008611E5" w:rsidRPr="00351486">
              <w:rPr>
                <w:rFonts w:cstheme="minorHAnsi"/>
                <w:szCs w:val="18"/>
              </w:rPr>
              <w:fldChar w:fldCharType="begin">
                <w:fldData xml:space="preserve">PEVuZE5vdGU+PENpdGU+PEF1dGhvcj5FcmI8L0F1dGhvcj48WWVhcj4yMDIwPC9ZZWFyPjxSZWNO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</w:fldData>
              </w:fldChar>
            </w:r>
            <w:r w:rsidR="009A73B1">
              <w:rPr>
                <w:rFonts w:cstheme="minorHAnsi"/>
                <w:szCs w:val="18"/>
              </w:rPr>
              <w:instrText xml:space="preserve"> ADDIN EN.CITE </w:instrText>
            </w:r>
            <w:r w:rsidR="009A73B1">
              <w:rPr>
                <w:rFonts w:cstheme="minorHAnsi"/>
                <w:szCs w:val="18"/>
              </w:rPr>
              <w:fldChar w:fldCharType="begin">
                <w:fldData xml:space="preserve">PEVuZE5vdGU+PENpdGU+PEF1dGhvcj5FcmI8L0F1dGhvcj48WWVhcj4yMDIwPC9ZZWFyPjxSZWNO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</w:fldData>
              </w:fldChar>
            </w:r>
            <w:r w:rsidR="009A73B1">
              <w:rPr>
                <w:rFonts w:cstheme="minorHAnsi"/>
                <w:szCs w:val="18"/>
              </w:rPr>
              <w:instrText xml:space="preserve"> ADDIN EN.CITE.DATA </w:instrText>
            </w:r>
            <w:r w:rsidR="009A73B1">
              <w:rPr>
                <w:rFonts w:cstheme="minorHAnsi"/>
                <w:szCs w:val="18"/>
              </w:rPr>
            </w:r>
            <w:r w:rsidR="009A73B1">
              <w:rPr>
                <w:rFonts w:cstheme="minorHAnsi"/>
                <w:szCs w:val="18"/>
              </w:rPr>
              <w:fldChar w:fldCharType="end"/>
            </w:r>
            <w:r w:rsidR="008611E5" w:rsidRPr="00351486">
              <w:rPr>
                <w:rFonts w:cstheme="minorHAnsi"/>
                <w:szCs w:val="18"/>
              </w:rPr>
              <w:fldChar w:fldCharType="separate"/>
            </w:r>
            <w:r w:rsidR="009A73B1">
              <w:rPr>
                <w:rFonts w:cstheme="minorHAnsi"/>
                <w:noProof/>
                <w:szCs w:val="18"/>
              </w:rPr>
              <w:t>[</w:t>
            </w:r>
            <w:hyperlink w:anchor="_ENREF_35" w:tooltip="Erb, 2020 #3474" w:history="1">
              <w:r w:rsidR="009A73B1">
                <w:rPr>
                  <w:rFonts w:cstheme="minorHAnsi"/>
                  <w:noProof/>
                  <w:szCs w:val="18"/>
                </w:rPr>
                <w:t>35</w:t>
              </w:r>
            </w:hyperlink>
            <w:r w:rsidR="009A73B1">
              <w:rPr>
                <w:rFonts w:cstheme="minorHAnsi"/>
                <w:noProof/>
                <w:szCs w:val="18"/>
              </w:rPr>
              <w:t>]</w:t>
            </w:r>
            <w:r w:rsidR="008611E5" w:rsidRPr="00351486">
              <w:rPr>
                <w:rFonts w:cstheme="minorHAnsi"/>
                <w:szCs w:val="18"/>
              </w:rPr>
              <w:fldChar w:fldCharType="end"/>
            </w:r>
          </w:p>
        </w:tc>
        <w:tc>
          <w:tcPr>
            <w:tcW w:w="2504" w:type="dxa"/>
          </w:tcPr>
          <w:p w:rsidR="00351486" w:rsidRPr="00351486" w:rsidRDefault="00351486" w:rsidP="005F7EF5">
            <w:pPr>
              <w:rPr>
                <w:rFonts w:cstheme="minorHAnsi"/>
                <w:szCs w:val="21"/>
              </w:rPr>
            </w:pPr>
            <w:r w:rsidRPr="00351486">
              <w:rPr>
                <w:rFonts w:cstheme="minorHAnsi"/>
                <w:szCs w:val="21"/>
              </w:rPr>
              <w:t>PSA response rates (≥50%) to treatment</w:t>
            </w:r>
          </w:p>
        </w:tc>
        <w:tc>
          <w:tcPr>
            <w:tcW w:w="6993" w:type="dxa"/>
            <w:gridSpan w:val="2"/>
          </w:tcPr>
          <w:p w:rsidR="00351486" w:rsidRPr="00351486" w:rsidRDefault="00351486" w:rsidP="00351486">
            <w:pPr>
              <w:rPr>
                <w:rFonts w:cstheme="minorHAnsi"/>
                <w:szCs w:val="21"/>
              </w:rPr>
            </w:pPr>
            <w:r w:rsidRPr="00351486">
              <w:rPr>
                <w:rFonts w:cstheme="minorHAnsi"/>
                <w:szCs w:val="21"/>
              </w:rPr>
              <w:t>Time-to-event outcomes (biochemical</w:t>
            </w:r>
            <w:r>
              <w:rPr>
                <w:rFonts w:cstheme="minorHAnsi" w:hint="eastAsia"/>
                <w:szCs w:val="21"/>
              </w:rPr>
              <w:t xml:space="preserve"> </w:t>
            </w:r>
            <w:r w:rsidRPr="00351486">
              <w:rPr>
                <w:rFonts w:cstheme="minorHAnsi"/>
                <w:szCs w:val="21"/>
              </w:rPr>
              <w:t>relapse and radiological relapse) were evaluated</w:t>
            </w:r>
          </w:p>
        </w:tc>
      </w:tr>
      <w:tr w:rsidR="009A73B1" w:rsidRPr="00351486" w:rsidTr="004C2173">
        <w:tc>
          <w:tcPr>
            <w:tcW w:w="1702" w:type="dxa"/>
          </w:tcPr>
          <w:p w:rsidR="00351486" w:rsidRPr="00351486" w:rsidRDefault="00351486" w:rsidP="009A73B1">
            <w:pPr>
              <w:rPr>
                <w:rFonts w:cstheme="minorHAnsi"/>
                <w:szCs w:val="18"/>
              </w:rPr>
            </w:pPr>
            <w:r w:rsidRPr="00351486">
              <w:rPr>
                <w:rFonts w:cstheme="minorHAnsi"/>
                <w:szCs w:val="18"/>
              </w:rPr>
              <w:t xml:space="preserve">Kwan </w:t>
            </w:r>
            <w:r w:rsidR="008611E5" w:rsidRPr="00351486">
              <w:rPr>
                <w:rFonts w:cstheme="minorHAnsi"/>
                <w:szCs w:val="18"/>
              </w:rPr>
              <w:fldChar w:fldCharType="begin">
                <w:fldData xml:space="preserve">PEVuZE5vdGU+PENpdGU+PEF1dGhvcj5Ld2FuPC9BdXRob3I+PFllYXI+MjAxOTwvWWVhcj48UmVj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</w:fldData>
              </w:fldChar>
            </w:r>
            <w:r w:rsidR="009A73B1">
              <w:rPr>
                <w:rFonts w:cstheme="minorHAnsi"/>
                <w:szCs w:val="18"/>
              </w:rPr>
              <w:instrText xml:space="preserve"> ADDIN EN.CITE </w:instrText>
            </w:r>
            <w:r w:rsidR="009A73B1">
              <w:rPr>
                <w:rFonts w:cstheme="minorHAnsi"/>
                <w:szCs w:val="18"/>
              </w:rPr>
              <w:fldChar w:fldCharType="begin">
                <w:fldData xml:space="preserve">PEVuZE5vdGU+PENpdGU+PEF1dGhvcj5Ld2FuPC9BdXRob3I+PFllYXI+MjAxOTwvWWVhcj48UmVj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</w:fldData>
              </w:fldChar>
            </w:r>
            <w:r w:rsidR="009A73B1">
              <w:rPr>
                <w:rFonts w:cstheme="minorHAnsi"/>
                <w:szCs w:val="18"/>
              </w:rPr>
              <w:instrText xml:space="preserve"> ADDIN EN.CITE.DATA </w:instrText>
            </w:r>
            <w:r w:rsidR="009A73B1">
              <w:rPr>
                <w:rFonts w:cstheme="minorHAnsi"/>
                <w:szCs w:val="18"/>
              </w:rPr>
            </w:r>
            <w:r w:rsidR="009A73B1">
              <w:rPr>
                <w:rFonts w:cstheme="minorHAnsi"/>
                <w:szCs w:val="18"/>
              </w:rPr>
              <w:fldChar w:fldCharType="end"/>
            </w:r>
            <w:r w:rsidR="008611E5" w:rsidRPr="00351486">
              <w:rPr>
                <w:rFonts w:cstheme="minorHAnsi"/>
                <w:szCs w:val="18"/>
              </w:rPr>
              <w:fldChar w:fldCharType="separate"/>
            </w:r>
            <w:r w:rsidR="009A73B1">
              <w:rPr>
                <w:rFonts w:cstheme="minorHAnsi"/>
                <w:noProof/>
                <w:szCs w:val="18"/>
              </w:rPr>
              <w:t>[</w:t>
            </w:r>
            <w:hyperlink w:anchor="_ENREF_36" w:tooltip="Kwan, 2019 #2490" w:history="1">
              <w:r w:rsidR="009A73B1">
                <w:rPr>
                  <w:rFonts w:cstheme="minorHAnsi"/>
                  <w:noProof/>
                  <w:szCs w:val="18"/>
                </w:rPr>
                <w:t>36</w:t>
              </w:r>
            </w:hyperlink>
            <w:r w:rsidR="009A73B1">
              <w:rPr>
                <w:rFonts w:cstheme="minorHAnsi"/>
                <w:noProof/>
                <w:szCs w:val="18"/>
              </w:rPr>
              <w:t>]</w:t>
            </w:r>
            <w:r w:rsidR="008611E5" w:rsidRPr="00351486">
              <w:rPr>
                <w:rFonts w:cstheme="minorHAnsi"/>
                <w:szCs w:val="18"/>
              </w:rPr>
              <w:fldChar w:fldCharType="end"/>
            </w:r>
          </w:p>
        </w:tc>
        <w:tc>
          <w:tcPr>
            <w:tcW w:w="2504" w:type="dxa"/>
          </w:tcPr>
          <w:p w:rsidR="00351486" w:rsidRPr="00351486" w:rsidRDefault="00351486" w:rsidP="005F7EF5">
            <w:pPr>
              <w:rPr>
                <w:rFonts w:cstheme="minorHAnsi"/>
                <w:szCs w:val="21"/>
              </w:rPr>
            </w:pPr>
            <w:r w:rsidRPr="00351486">
              <w:rPr>
                <w:rFonts w:cstheme="minorHAnsi"/>
                <w:szCs w:val="21"/>
              </w:rPr>
              <w:t>PSA decline from baseline of 50%, confirmed 3 w</w:t>
            </w:r>
            <w:r>
              <w:rPr>
                <w:rFonts w:cstheme="minorHAnsi" w:hint="eastAsia"/>
                <w:szCs w:val="21"/>
              </w:rPr>
              <w:t>ee</w:t>
            </w:r>
            <w:r w:rsidRPr="00351486">
              <w:rPr>
                <w:rFonts w:cstheme="minorHAnsi"/>
                <w:szCs w:val="21"/>
              </w:rPr>
              <w:t>k</w:t>
            </w:r>
            <w:r>
              <w:rPr>
                <w:rFonts w:cstheme="minorHAnsi" w:hint="eastAsia"/>
                <w:szCs w:val="21"/>
              </w:rPr>
              <w:t>s</w:t>
            </w:r>
            <w:r w:rsidRPr="00351486">
              <w:rPr>
                <w:rFonts w:cstheme="minorHAnsi"/>
                <w:szCs w:val="21"/>
              </w:rPr>
              <w:t xml:space="preserve"> later</w:t>
            </w:r>
          </w:p>
        </w:tc>
        <w:tc>
          <w:tcPr>
            <w:tcW w:w="6993" w:type="dxa"/>
            <w:gridSpan w:val="2"/>
          </w:tcPr>
          <w:p w:rsidR="00351486" w:rsidRPr="00351486" w:rsidRDefault="00351486" w:rsidP="003974BE">
            <w:pPr>
              <w:rPr>
                <w:rFonts w:cstheme="minorHAnsi"/>
                <w:szCs w:val="21"/>
              </w:rPr>
            </w:pPr>
            <w:r w:rsidRPr="00265A2E">
              <w:rPr>
                <w:rFonts w:cstheme="minorHAnsi"/>
                <w:szCs w:val="21"/>
              </w:rPr>
              <w:t>using PCWG3 criteria</w:t>
            </w:r>
          </w:p>
        </w:tc>
      </w:tr>
    </w:tbl>
    <w:p w:rsidR="00E91DD3" w:rsidRPr="00265A2E" w:rsidRDefault="00E91DD3" w:rsidP="00E91DD3">
      <w:pPr>
        <w:rPr>
          <w:rFonts w:cstheme="minorHAnsi"/>
          <w:szCs w:val="21"/>
        </w:rPr>
      </w:pPr>
      <w:r w:rsidRPr="00265A2E">
        <w:rPr>
          <w:rFonts w:cstheme="minorHAnsi"/>
          <w:szCs w:val="21"/>
        </w:rPr>
        <w:t>IQR= inter</w:t>
      </w:r>
      <w:r w:rsidR="00BC4F12" w:rsidRPr="00265A2E">
        <w:rPr>
          <w:rFonts w:cstheme="minorHAnsi"/>
          <w:szCs w:val="21"/>
        </w:rPr>
        <w:t xml:space="preserve"> </w:t>
      </w:r>
      <w:r w:rsidRPr="00265A2E">
        <w:rPr>
          <w:rFonts w:cstheme="minorHAnsi"/>
          <w:szCs w:val="21"/>
        </w:rPr>
        <w:t>quartile range; SD= standard deviation; ALP = alkaline phosphatase; AR-V7 = androgen receptor splice variant 7; CTC = circulating tumor cell; PSA = prostate-specific antigen; PCWG2=Prostate Cancer Working Group 2</w:t>
      </w:r>
    </w:p>
    <w:p w:rsidR="00E91DD3" w:rsidRPr="00265A2E" w:rsidRDefault="00E91DD3">
      <w:pPr>
        <w:rPr>
          <w:rFonts w:cstheme="minorHAnsi"/>
          <w:szCs w:val="21"/>
        </w:rPr>
      </w:pPr>
    </w:p>
    <w:p w:rsidR="00E91DD3" w:rsidRPr="00265A2E" w:rsidRDefault="00E91DD3">
      <w:pPr>
        <w:rPr>
          <w:rFonts w:cstheme="minorHAnsi"/>
          <w:szCs w:val="21"/>
        </w:rPr>
      </w:pPr>
    </w:p>
    <w:p w:rsidR="00E91DD3" w:rsidRPr="00265A2E" w:rsidRDefault="00E91DD3">
      <w:pPr>
        <w:rPr>
          <w:rFonts w:cstheme="minorHAnsi"/>
          <w:szCs w:val="21"/>
        </w:rPr>
      </w:pPr>
    </w:p>
    <w:p w:rsidR="009A73B1" w:rsidRPr="009A73B1" w:rsidRDefault="008611E5" w:rsidP="009A73B1">
      <w:pPr>
        <w:pStyle w:val="EndNoteBibliography"/>
      </w:pPr>
      <w:r w:rsidRPr="00265A2E">
        <w:rPr>
          <w:rFonts w:asciiTheme="minorHAnsi" w:hAnsiTheme="minorHAnsi" w:cstheme="minorHAnsi"/>
          <w:sz w:val="21"/>
          <w:szCs w:val="21"/>
        </w:rPr>
        <w:fldChar w:fldCharType="begin"/>
      </w:r>
      <w:r w:rsidR="00E91DD3" w:rsidRPr="00265A2E">
        <w:rPr>
          <w:rFonts w:asciiTheme="minorHAnsi" w:hAnsiTheme="minorHAnsi" w:cstheme="minorHAnsi"/>
          <w:sz w:val="21"/>
          <w:szCs w:val="21"/>
        </w:rPr>
        <w:instrText xml:space="preserve"> ADDIN EN.REFLIST </w:instrText>
      </w:r>
      <w:r w:rsidRPr="00265A2E">
        <w:rPr>
          <w:rFonts w:asciiTheme="minorHAnsi" w:hAnsiTheme="minorHAnsi" w:cstheme="minorHAnsi"/>
          <w:sz w:val="21"/>
          <w:szCs w:val="21"/>
        </w:rPr>
        <w:fldChar w:fldCharType="separate"/>
      </w:r>
      <w:bookmarkStart w:id="16" w:name="_ENREF_1"/>
      <w:r w:rsidR="009A73B1" w:rsidRPr="009A73B1">
        <w:t>1. Antonarakis ES, Lu C, Wang H, Luber B, Nakazawa M, Roeser JC et al. AR-V7 and resistance to enzalutamide and abiraterone in prostate cancer. The New England journal of medicine. 2014;371(11):1028-38. doi:10.1056/NEJMoa1315815.</w:t>
      </w:r>
      <w:bookmarkEnd w:id="16"/>
    </w:p>
    <w:p w:rsidR="009A73B1" w:rsidRPr="009A73B1" w:rsidRDefault="009A73B1" w:rsidP="009A73B1">
      <w:pPr>
        <w:pStyle w:val="EndNoteBibliography"/>
      </w:pPr>
      <w:bookmarkStart w:id="17" w:name="_ENREF_2"/>
      <w:r w:rsidRPr="009A73B1">
        <w:t>2. Antonarakis ES, Lu C, Luber B, Wang H, Chen Y, Zhu Y et al. Clinical Significance of Androgen Receptor Splice Variant-7 mRNA Detection in Circulating Tumor Cells of Men With Metastatic Castration-Resistant Prostate Cancer Treated With First- and Second-Line Abiraterone and Enzalutamide. Journal of clinical oncology : official journal of the American Society of Clinical Oncology. 2017:JCO2016701961. doi:10.1200/jco.2016.70.1961.</w:t>
      </w:r>
      <w:bookmarkEnd w:id="17"/>
    </w:p>
    <w:p w:rsidR="009A73B1" w:rsidRPr="009A73B1" w:rsidRDefault="009A73B1" w:rsidP="009A73B1">
      <w:pPr>
        <w:pStyle w:val="EndNoteBibliography"/>
      </w:pPr>
      <w:bookmarkStart w:id="18" w:name="_ENREF_3"/>
      <w:r w:rsidRPr="009A73B1">
        <w:t>3. Armstrong AJ, Halabi S, Luo J, Nanus DM, Giannakakou P, Szmulewitz RZ et al. Prospective Multicenter Validation of Androgen Receptor Splice Variant 7 and Hormone Therapy Resistance in High-Risk Castration-Resistant Prostate Cancer: The PROPHECY Study. Journal of clinical oncology : official journal of the American Society of Clinical Oncology. 2019;37(13):1120-9. doi:10.1200/jco.18.01731.</w:t>
      </w:r>
      <w:bookmarkEnd w:id="18"/>
    </w:p>
    <w:p w:rsidR="009A73B1" w:rsidRPr="009A73B1" w:rsidRDefault="009A73B1" w:rsidP="009A73B1">
      <w:pPr>
        <w:pStyle w:val="EndNoteBibliography"/>
      </w:pPr>
      <w:bookmarkStart w:id="19" w:name="_ENREF_4"/>
      <w:r w:rsidRPr="009A73B1">
        <w:t>4. Nakazawa M, Lu C, Chen Y, Paller CJ, Carducci MA, Eisenberger MA et al. Serial blood-based analysis of AR-V7 in men with advanced prostate cancer. Annals of oncology : official journal of the European Society for Medical Oncology / ESMO. 2015;26(9):1859-65. doi:10.1093/annonc/mdv282.</w:t>
      </w:r>
      <w:bookmarkEnd w:id="19"/>
    </w:p>
    <w:p w:rsidR="009A73B1" w:rsidRPr="009A73B1" w:rsidRDefault="009A73B1" w:rsidP="009A73B1">
      <w:pPr>
        <w:pStyle w:val="EndNoteBibliography"/>
      </w:pPr>
      <w:bookmarkStart w:id="20" w:name="_ENREF_5"/>
      <w:r w:rsidRPr="009A73B1">
        <w:t>5. Sharp A, Coleman I, Yuan W, Sprenger C, Dolling D, Rodrigues DN et al. Androgen receptor splice variant-7 expression emerges with castration resistance in prostate cancer. The Journal of clinical investigation. 2019;129(1):192-208. doi:10.1172/jci122819.</w:t>
      </w:r>
      <w:bookmarkEnd w:id="20"/>
    </w:p>
    <w:p w:rsidR="009A73B1" w:rsidRPr="009A73B1" w:rsidRDefault="009A73B1" w:rsidP="009A73B1">
      <w:pPr>
        <w:pStyle w:val="EndNoteBibliography"/>
      </w:pPr>
      <w:bookmarkStart w:id="21" w:name="_ENREF_6"/>
      <w:r w:rsidRPr="009A73B1">
        <w:t>6. Welti J, Rodrigues DN, Sharp A, Sun S, Lorente D, Riisnaes R et al. Analytical Validation and Clinical Qualification of a New Immunohistochemical Assay for Androgen Receptor Splice Variant-7 Protein Expression in Metastatic Castration-resistant Prostate Cancer. European urology. 2016. doi:10.1016/j.eururo.2016.03.049.</w:t>
      </w:r>
      <w:bookmarkEnd w:id="21"/>
    </w:p>
    <w:p w:rsidR="009A73B1" w:rsidRPr="009A73B1" w:rsidRDefault="009A73B1" w:rsidP="009A73B1">
      <w:pPr>
        <w:pStyle w:val="EndNoteBibliography"/>
      </w:pPr>
      <w:bookmarkStart w:id="22" w:name="_ENREF_7"/>
      <w:r w:rsidRPr="009A73B1">
        <w:t>7. Zadra G, Ribeiro CF, Chetta P, Ho Y, Cacciatore S, Gao X et al. Inhibition of de novo lipogenesis targets androgen receptor signaling in castration-resistant prostate cancer. Proceedings of the National Academy of Sciences of the United States of America. 2019;116(2):631-40. doi:10.1073/pnas.1808834116.</w:t>
      </w:r>
      <w:bookmarkEnd w:id="22"/>
    </w:p>
    <w:p w:rsidR="009A73B1" w:rsidRPr="009A73B1" w:rsidRDefault="009A73B1" w:rsidP="009A73B1">
      <w:pPr>
        <w:pStyle w:val="EndNoteBibliography"/>
      </w:pPr>
      <w:bookmarkStart w:id="23" w:name="_ENREF_8"/>
      <w:r w:rsidRPr="009A73B1">
        <w:t>8. Antonarakis ES, Lu C, Luber B, Wang H, Chen Y, Nakazawa M et al. Androgen Receptor Splice Variant 7 and Efficacy of Taxane Chemotherapy in Patients With Metastatic Castration-Resistant Prostate Cancer. JAMA oncology. 2015;1(5):582-91. doi:10.1001/jamaoncol.2015.1341.</w:t>
      </w:r>
      <w:bookmarkEnd w:id="23"/>
    </w:p>
    <w:p w:rsidR="009A73B1" w:rsidRPr="009A73B1" w:rsidRDefault="009A73B1" w:rsidP="009A73B1">
      <w:pPr>
        <w:pStyle w:val="EndNoteBibliography"/>
      </w:pPr>
      <w:bookmarkStart w:id="24" w:name="_ENREF_9"/>
      <w:r w:rsidRPr="009A73B1">
        <w:t>9. Sieuwerts AM, Onstenk W, Kraan J, Beaufort CM, Van M, De Laere B et al. AR splice variants in circulating tumor cells of patients with castration-resistant prostate cancer: relation with outcome to cabazitaxel. Mol Oncol. 2019;13(8):1795-807. doi:10.1002/1878-0261.12529.</w:t>
      </w:r>
      <w:bookmarkEnd w:id="24"/>
    </w:p>
    <w:p w:rsidR="009A73B1" w:rsidRPr="009A73B1" w:rsidRDefault="009A73B1" w:rsidP="009A73B1">
      <w:pPr>
        <w:pStyle w:val="EndNoteBibliography"/>
      </w:pPr>
      <w:bookmarkStart w:id="25" w:name="_ENREF_10"/>
      <w:r w:rsidRPr="009A73B1">
        <w:t>10. Scher HI, Lu D, Schreiber NA, Louw J, Graf RP, Vargas HA et al. Association of AR-V7 on Circulating Tumor Cells as a Treatment-Specific Biomarker With Outcomes and Survival in Castration-Resistant Prostate Cancer. JAMA oncology. 2016. doi:10.1001/jamaoncol.2016.1828.</w:t>
      </w:r>
      <w:bookmarkEnd w:id="25"/>
    </w:p>
    <w:p w:rsidR="009A73B1" w:rsidRPr="009A73B1" w:rsidRDefault="009A73B1" w:rsidP="009A73B1">
      <w:pPr>
        <w:pStyle w:val="EndNoteBibliography"/>
      </w:pPr>
      <w:bookmarkStart w:id="26" w:name="_ENREF_11"/>
      <w:r w:rsidRPr="009A73B1">
        <w:t>11. Steinestel J, Luedeke M, Arndt A, Schnoeller TJ, Lennerz JK, Wurm C et al. Todenhofer T,Detecting predictive androgen receptor modifications in circulating prostate cancer cells. Oncotarget. 2015. doi:10.18632/oncotarget.3925.</w:t>
      </w:r>
      <w:bookmarkEnd w:id="26"/>
    </w:p>
    <w:p w:rsidR="009A73B1" w:rsidRPr="009A73B1" w:rsidRDefault="009A73B1" w:rsidP="009A73B1">
      <w:pPr>
        <w:pStyle w:val="EndNoteBibliography"/>
      </w:pPr>
      <w:bookmarkStart w:id="27" w:name="_ENREF_12"/>
      <w:r w:rsidRPr="009A73B1">
        <w:t>12. Todenhofer T, Azad A, Stewart C, Gao J, Eigl BJ, Gleave ME et al. AR-V7 transcripts in whole blood RNA of patients with metastatic castration resistant prostate cancer correlate with response to Abiraterone acetate. The Journal of urology. 2016. doi:10.1016/j.juro.2016.06.094.</w:t>
      </w:r>
      <w:bookmarkEnd w:id="27"/>
    </w:p>
    <w:p w:rsidR="009A73B1" w:rsidRPr="009A73B1" w:rsidRDefault="009A73B1" w:rsidP="009A73B1">
      <w:pPr>
        <w:pStyle w:val="EndNoteBibliography"/>
      </w:pPr>
      <w:bookmarkStart w:id="28" w:name="_ENREF_13"/>
      <w:r w:rsidRPr="009A73B1">
        <w:t>13. Onstenk W, Sieuwerts AM, Kraan J, Van M, Nieuweboer AJ, Mathijssen RH et al. Efficacy of Cabazitaxel in Castration-resistant Prostate Cancer Is Independent of the Presence of AR-V7 in Circulating Tumor Cells. European urology. 2015;68(6):939-45. doi:10.1016/j.eururo.2015.07.007.</w:t>
      </w:r>
      <w:bookmarkEnd w:id="28"/>
    </w:p>
    <w:p w:rsidR="009A73B1" w:rsidRPr="009A73B1" w:rsidRDefault="009A73B1" w:rsidP="009A73B1">
      <w:pPr>
        <w:pStyle w:val="EndNoteBibliography"/>
      </w:pPr>
      <w:bookmarkStart w:id="29" w:name="_ENREF_14"/>
      <w:r w:rsidRPr="009A73B1">
        <w:t>14. Qu F, Xie W, Nakabayashi M, Zhang H, Jeong SH, Wang X et al. Association of AR-V7 and prostate specific antigen RNA levels in blood with efficacy of abiraterone acetate and enzalutamide treatment in men with prostate cancer. Clinical cancer research : an official journal of the American Association for Cancer Research. 2016. doi:10.1158/1078-0432.ccr-16-1070.</w:t>
      </w:r>
      <w:bookmarkEnd w:id="29"/>
    </w:p>
    <w:p w:rsidR="009A73B1" w:rsidRPr="009A73B1" w:rsidRDefault="009A73B1" w:rsidP="009A73B1">
      <w:pPr>
        <w:pStyle w:val="EndNoteBibliography"/>
      </w:pPr>
      <w:bookmarkStart w:id="30" w:name="_ENREF_15"/>
      <w:r w:rsidRPr="009A73B1">
        <w:t>15. Del Re M, Biasco E, Crucitta S, Derosa L, Rofi E, Orlandini C et al. The Detection of Androgen Receptor Splice Variant 7 in Plasma-derived Exosomal RNA Strongly Predicts Resistance to Hormonal Therapy in Metastatic Prostate Cancer Patients. European urology. 2017;71(4):680-7. doi:10.1016/j.eururo.2016.08.012.</w:t>
      </w:r>
      <w:bookmarkEnd w:id="30"/>
    </w:p>
    <w:p w:rsidR="009A73B1" w:rsidRPr="009A73B1" w:rsidRDefault="009A73B1" w:rsidP="009A73B1">
      <w:pPr>
        <w:pStyle w:val="EndNoteBibliography"/>
      </w:pPr>
      <w:bookmarkStart w:id="31" w:name="_ENREF_16"/>
      <w:r w:rsidRPr="009A73B1">
        <w:t>16. Zhu Y, Sharp A, Anderson CM, Silberstein JL, Taylor M, Lu C et al. Novel Junction-specific and Quantifiable In Situ Detection of AR-V7 and its Clinical Correlates in Metastatic Castration-resistant Prostate Cancer. European urology. 2018;73(5):727-35. doi:10.1016/j.eururo.2017.08.009.</w:t>
      </w:r>
      <w:bookmarkEnd w:id="31"/>
    </w:p>
    <w:p w:rsidR="009A73B1" w:rsidRPr="009A73B1" w:rsidRDefault="009A73B1" w:rsidP="009A73B1">
      <w:pPr>
        <w:pStyle w:val="EndNoteBibliography"/>
      </w:pPr>
      <w:bookmarkStart w:id="32" w:name="_ENREF_17"/>
      <w:r w:rsidRPr="009A73B1">
        <w:t>17. To SQ, Kwan EM, Fettke HC, Mant A, Docanto MM, Martelotto L et al. Expression of Androgen Receptor Splice Variant 7 or 9 in Whole Blood Does Not Predict Response to Androgen-Axis-targeting Agents in Metastatic Castration-resistant Prostate Cancer. European urology. 2018. doi:10.1016/j.eururo.2018.01.007.</w:t>
      </w:r>
      <w:bookmarkEnd w:id="32"/>
    </w:p>
    <w:p w:rsidR="009A73B1" w:rsidRPr="009A73B1" w:rsidRDefault="009A73B1" w:rsidP="009A73B1">
      <w:pPr>
        <w:pStyle w:val="EndNoteBibliography"/>
      </w:pPr>
      <w:bookmarkStart w:id="33" w:name="_ENREF_18"/>
      <w:r w:rsidRPr="009A73B1">
        <w:t>18. Seitz AK, Thoene S, Bietenbeck A, Nawroth R, Tauber R, Thalgott M et al. AR-V7 in Peripheral Whole Blood of Patients with Castration-resistant Prostate Cancer: Association with Treatment-specific Outcome Under Abiraterone and Enzalutamide. European urology. 2017. doi:10.1016/j.eururo.2017.07.024.</w:t>
      </w:r>
      <w:bookmarkEnd w:id="33"/>
    </w:p>
    <w:p w:rsidR="009A73B1" w:rsidRPr="009A73B1" w:rsidRDefault="009A73B1" w:rsidP="009A73B1">
      <w:pPr>
        <w:pStyle w:val="EndNoteBibliography"/>
      </w:pPr>
      <w:bookmarkStart w:id="34" w:name="_ENREF_19"/>
      <w:r w:rsidRPr="009A73B1">
        <w:t>19. De Laere B, van Dam PJ, Whitington T, Mayrhofer M, Diaz EH, Van den Eynden G et al. Comprehensive Profiling of the Androgen Receptor in Liquid Biopsies from Castration-resistant Prostate Cancer Reveals Novel Intra-AR Structural Variation and Splice Variant Expression Patterns. European urology. 2017. doi:10.1016/j.eururo.2017.01.011.</w:t>
      </w:r>
      <w:bookmarkEnd w:id="34"/>
    </w:p>
    <w:p w:rsidR="009A73B1" w:rsidRPr="009A73B1" w:rsidRDefault="009A73B1" w:rsidP="009A73B1">
      <w:pPr>
        <w:pStyle w:val="EndNoteBibliography"/>
      </w:pPr>
      <w:bookmarkStart w:id="35" w:name="_ENREF_20"/>
      <w:r w:rsidRPr="009A73B1">
        <w:t>20. Scher HI, Graf RP, Schreiber NA, McLaughlin B, Lu D, Louw J et al. Nuclear-specific AR-V7 Protein Localization is Necessary to Guide Treatment Selection in Metastatic Castration-resistant Prostate Cancer. European urology. 2017;71(6):874-82. doi:10.1016/j.eururo.2016.11.024.</w:t>
      </w:r>
      <w:bookmarkEnd w:id="35"/>
    </w:p>
    <w:p w:rsidR="009A73B1" w:rsidRPr="009A73B1" w:rsidRDefault="009A73B1" w:rsidP="009A73B1">
      <w:pPr>
        <w:pStyle w:val="EndNoteBibliography"/>
      </w:pPr>
      <w:bookmarkStart w:id="36" w:name="_ENREF_21"/>
      <w:r w:rsidRPr="009A73B1">
        <w:t>21. Takeuchi T, Okuno Y, Hattori-Kato M, Zaitsu M, Mikami K. Detection of AR-V7 mRNA in whole blood may not predict the effectiveness of novel endocrine drugs for castration-resistant prostate cancer. Research and reports in urology. 2016;8:21-5. doi:10.2147/rru.s98877.</w:t>
      </w:r>
      <w:bookmarkEnd w:id="36"/>
    </w:p>
    <w:p w:rsidR="009A73B1" w:rsidRPr="009A73B1" w:rsidRDefault="009A73B1" w:rsidP="009A73B1">
      <w:pPr>
        <w:pStyle w:val="EndNoteBibliography"/>
      </w:pPr>
      <w:bookmarkStart w:id="37" w:name="_ENREF_22"/>
      <w:r w:rsidRPr="009A73B1">
        <w:t>22. Okegawa T, Ninomiya N, Masuda K, Nakamura Y, Tambo M, Nutahara K. AR-V7 in circulating tumor cells cluster as a predictive biomarker of abiraterone acetate and enzalutamide treatment in castration-resistant prostate cancer patients. The Prostate. 2018;78(8):576-82. doi:10.1002/pros.23501.</w:t>
      </w:r>
      <w:bookmarkEnd w:id="37"/>
    </w:p>
    <w:p w:rsidR="009A73B1" w:rsidRPr="009A73B1" w:rsidRDefault="009A73B1" w:rsidP="009A73B1">
      <w:pPr>
        <w:pStyle w:val="EndNoteBibliography"/>
      </w:pPr>
      <w:bookmarkStart w:id="38" w:name="_ENREF_23"/>
      <w:r w:rsidRPr="009A73B1">
        <w:t>23. Kohli M, Ho Y, Hillman DW, Van Etten JL, Henzler C, Yang R et al. Androgen Receptor Variant AR-V9 Is Coexpressed with AR-V7 in Prostate Cancer Metastases and Predicts Abiraterone Resistance. Clinical cancer research : an official journal of the American Association for Cancer Research. 2017;23(16):4704-15. doi:10.1158/1078-0432.ccr-17-0017.</w:t>
      </w:r>
      <w:bookmarkEnd w:id="38"/>
    </w:p>
    <w:p w:rsidR="009A73B1" w:rsidRPr="009A73B1" w:rsidRDefault="009A73B1" w:rsidP="009A73B1">
      <w:pPr>
        <w:pStyle w:val="EndNoteBibliography"/>
      </w:pPr>
      <w:bookmarkStart w:id="39" w:name="_ENREF_24"/>
      <w:r w:rsidRPr="009A73B1">
        <w:t>24. Tommasi S, Pilato B, Carella C, Lasorella A, Danza K, Vallini I et al. Standardization of CTC AR-V7 PCR assay and evaluation of its role in castration resistant prostate cancer progression. The Prostate. 2018. doi:10.1002/pros.23710.</w:t>
      </w:r>
      <w:bookmarkEnd w:id="39"/>
    </w:p>
    <w:p w:rsidR="009A73B1" w:rsidRPr="009A73B1" w:rsidRDefault="009A73B1" w:rsidP="009A73B1">
      <w:pPr>
        <w:pStyle w:val="EndNoteBibliography"/>
      </w:pPr>
      <w:bookmarkStart w:id="40" w:name="_ENREF_25"/>
      <w:r w:rsidRPr="009A73B1">
        <w:t>25. Maillet D, Allioli N, Peron J, Plesa A, Decaussin-Petrucci M, Tartas S et al. Improved Androgen Receptor Splice Variant 7 Detection Using a Highly Sensitive Assay to Predict Resistance to Abiraterone or Enzalutamide in Metastatic Prostate Cancer Patients. Eur Urol Oncol. 2019. doi:10.1016/j.euo.2019.08.010.</w:t>
      </w:r>
      <w:bookmarkEnd w:id="40"/>
    </w:p>
    <w:p w:rsidR="009A73B1" w:rsidRPr="009A73B1" w:rsidRDefault="009A73B1" w:rsidP="009A73B1">
      <w:pPr>
        <w:pStyle w:val="EndNoteBibliography"/>
      </w:pPr>
      <w:bookmarkStart w:id="41" w:name="_ENREF_26"/>
      <w:r w:rsidRPr="009A73B1">
        <w:t>26. Cattrini C, Rubagotti A, Zinoli L, Cerbone L, Zanardi E, Capaia M et al. Role of Circulating Tumor Cells (CTC), Androgen Receptor Full Length (AR-FL) and Androgen Receptor Splice Variant 7 (AR-V7) in a Prospective Cohort of Castration-Resistant Metastatic Prostate Cancer Patients. Cancers (Basel). 2019;11(9). doi:10.3390/cancers11091365.</w:t>
      </w:r>
      <w:bookmarkEnd w:id="41"/>
    </w:p>
    <w:p w:rsidR="009A73B1" w:rsidRPr="009A73B1" w:rsidRDefault="009A73B1" w:rsidP="009A73B1">
      <w:pPr>
        <w:pStyle w:val="EndNoteBibliography"/>
      </w:pPr>
      <w:bookmarkStart w:id="42" w:name="_ENREF_27"/>
      <w:r w:rsidRPr="009A73B1">
        <w:t>27. Chung JS, Wang Y, Henderson J, Singhal U, Qiao Y, Zaslavsky AB et al. Circulating Tumor Cell-Based Molecular Classifier for Predicting Resistance to Abiraterone and Enzalutamide in Metastatic Castration-Resistant Prostate Cancer. Neoplasia (New York, NY). 2019;21(8):802-9. doi:10.1016/j.neo.2019.06.002.</w:t>
      </w:r>
      <w:bookmarkEnd w:id="42"/>
    </w:p>
    <w:p w:rsidR="009A73B1" w:rsidRPr="009A73B1" w:rsidRDefault="009A73B1" w:rsidP="009A73B1">
      <w:pPr>
        <w:pStyle w:val="EndNoteBibliography"/>
      </w:pPr>
      <w:bookmarkStart w:id="43" w:name="_ENREF_28"/>
      <w:r w:rsidRPr="009A73B1">
        <w:t>28. Del Re M, Crucitta S, Sbrana A, Rofi E, Paolieri F, Gianfilippo G et al. AR-V7 and AR-FL expression is associated with clinical outcome: a translational study in patients with castrate resistant prostate cancer. BJU international. 2019. doi:10.1111/bju.14792.</w:t>
      </w:r>
      <w:bookmarkEnd w:id="43"/>
    </w:p>
    <w:p w:rsidR="009A73B1" w:rsidRPr="009A73B1" w:rsidRDefault="009A73B1" w:rsidP="009A73B1">
      <w:pPr>
        <w:pStyle w:val="EndNoteBibliography"/>
      </w:pPr>
      <w:bookmarkStart w:id="44" w:name="_ENREF_29"/>
      <w:r w:rsidRPr="009A73B1">
        <w:t>29. El-Heliebi A, Hille C, Laxman N, Svedlund J, Haudum C, Ercan E et al. In Situ Detection and Quantification of AR-V7, AR-FL, PSA, and KRAS Point Mutations in Circulating Tumor Cells. Clin Chem. 2018;64(3):536-46. doi:10.1373/clinchem.2017.281295.</w:t>
      </w:r>
      <w:bookmarkEnd w:id="44"/>
    </w:p>
    <w:p w:rsidR="009A73B1" w:rsidRPr="009A73B1" w:rsidRDefault="009A73B1" w:rsidP="009A73B1">
      <w:pPr>
        <w:pStyle w:val="EndNoteBibliography"/>
      </w:pPr>
      <w:bookmarkStart w:id="45" w:name="_ENREF_30"/>
      <w:r w:rsidRPr="009A73B1">
        <w:t>30. Tagawa ST, Antonarakis ES, Gjyrezi A, Galletti G, Kim S, Worroll D et al. Expression of AR-V7 and ARv(567es) in Circulating Tumor Cells Correlates with Outcomes to Taxane Therapy in Men with Metastatic Prostate Cancer Treated in TAXYNERGY. Clinical cancer research : an official journal of the American Association for Cancer Research. 2019;25(6):1880-8. doi:10.1158/1078-0432.ccr-18-0320.</w:t>
      </w:r>
      <w:bookmarkEnd w:id="45"/>
    </w:p>
    <w:p w:rsidR="009A73B1" w:rsidRPr="009A73B1" w:rsidRDefault="009A73B1" w:rsidP="009A73B1">
      <w:pPr>
        <w:pStyle w:val="EndNoteBibliography"/>
      </w:pPr>
      <w:bookmarkStart w:id="46" w:name="_ENREF_31"/>
      <w:r w:rsidRPr="009A73B1">
        <w:t>31. Worroll D, Galletti G, Gjyrezi A, Nanus DM, Tagawa ST, Giannakakou P. Androgen receptor nuclear localization correlates with AR-V7 mRNA expression in circulating tumor cells (CTCs) from metastatic castration resistance prostate cancer patients. Phys Biol. 2019;16(3):036003. doi:10.1088/1478-3975/ab073a.</w:t>
      </w:r>
      <w:bookmarkEnd w:id="46"/>
    </w:p>
    <w:p w:rsidR="009A73B1" w:rsidRPr="009A73B1" w:rsidRDefault="009A73B1" w:rsidP="009A73B1">
      <w:pPr>
        <w:pStyle w:val="EndNoteBibliography"/>
      </w:pPr>
      <w:bookmarkStart w:id="47" w:name="_ENREF_32"/>
      <w:r w:rsidRPr="009A73B1">
        <w:t>32. Belderbos BPS, Sieuwerts AM, Hoop EO, Mostert B, Kraan J, Hamberg P et al. Associations between AR-V7 status in circulating tumour cells, circulating tumour cell count and survival in men with metastatic castration-resistant prostate cancer. European journal of cancer (Oxford, England : 1990). 2019;121:48-54. doi:10.1016/j.ejca.2019.08.005.</w:t>
      </w:r>
      <w:bookmarkEnd w:id="47"/>
    </w:p>
    <w:p w:rsidR="009A73B1" w:rsidRPr="009A73B1" w:rsidRDefault="009A73B1" w:rsidP="009A73B1">
      <w:pPr>
        <w:pStyle w:val="EndNoteBibliography"/>
      </w:pPr>
      <w:bookmarkStart w:id="48" w:name="_ENREF_33"/>
      <w:r w:rsidRPr="009A73B1">
        <w:t>33. Sharp A, Welti JC, Lambros MBK, Dolling D, Rodrigues DN, Pope L et al. Clinical Utility of Circulating Tumour Cell Androgen Receptor Splice Variant-7 Status in Metastatic Castration-resistant Prostate Cancer. European urology. 2019. doi:10.1016/j.eururo.2019.04.006.</w:t>
      </w:r>
      <w:bookmarkEnd w:id="48"/>
    </w:p>
    <w:p w:rsidR="009A73B1" w:rsidRPr="009A73B1" w:rsidRDefault="009A73B1" w:rsidP="009A73B1">
      <w:pPr>
        <w:pStyle w:val="EndNoteBibliography"/>
      </w:pPr>
      <w:bookmarkStart w:id="49" w:name="_ENREF_34"/>
      <w:r w:rsidRPr="009A73B1">
        <w:t>34. Graf RP, Hullings M, Barnett ES, Carbone E, Dittamore R, Scher HI. Clinical Utility of the Nuclear-localized AR-V7 Biomarker in Circulating Tumor Cells in Improving Physician Treatment Choice in Castration-resistant Prostate Cancer. European urology. 2019. doi:10.1016/j.eururo.2019.08.020.</w:t>
      </w:r>
      <w:bookmarkEnd w:id="49"/>
    </w:p>
    <w:p w:rsidR="009A73B1" w:rsidRPr="009A73B1" w:rsidRDefault="009A73B1" w:rsidP="009A73B1">
      <w:pPr>
        <w:pStyle w:val="EndNoteBibliography"/>
      </w:pPr>
      <w:bookmarkStart w:id="50" w:name="_ENREF_35"/>
      <w:r w:rsidRPr="009A73B1">
        <w:t>35. Erb HHH, Sparwasser P, Diehl T, Hemmerlein-Thomas M, Tsaur I, Jungel E et al. AR-V7 Protein Expression in Circulating Tumour Cells Is Not Predictive of Treatment Response in mCRPC. Urologia internationalis. 2020:1-10. doi:10.1159/000504416.</w:t>
      </w:r>
      <w:bookmarkEnd w:id="50"/>
    </w:p>
    <w:p w:rsidR="009A73B1" w:rsidRPr="009A73B1" w:rsidRDefault="009A73B1" w:rsidP="009A73B1">
      <w:pPr>
        <w:pStyle w:val="EndNoteBibliography"/>
      </w:pPr>
      <w:bookmarkStart w:id="51" w:name="_ENREF_36"/>
      <w:r w:rsidRPr="009A73B1">
        <w:t>36. Kwan EM, Fettke H, Docanto MM, To SQ, Bukczynska P, Mant A et al. Prognostic Utility of a Whole-blood Androgen Receptor-based Gene Signature in Metastatic Castration-resistant Prostate Cancer. Eur Urol Focus. 2019. doi:10.1016/j.euf.2019.04.020.</w:t>
      </w:r>
      <w:bookmarkEnd w:id="51"/>
    </w:p>
    <w:p w:rsidR="006D4D1A" w:rsidRPr="00265A2E" w:rsidRDefault="008611E5">
      <w:pPr>
        <w:rPr>
          <w:rFonts w:cstheme="minorHAnsi"/>
          <w:szCs w:val="21"/>
        </w:rPr>
      </w:pPr>
      <w:r w:rsidRPr="00265A2E">
        <w:rPr>
          <w:rFonts w:cstheme="minorHAnsi"/>
          <w:szCs w:val="21"/>
        </w:rPr>
        <w:fldChar w:fldCharType="end"/>
      </w:r>
    </w:p>
    <w:sectPr w:rsidR="006D4D1A" w:rsidRPr="00265A2E" w:rsidSect="00E74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8CB" w:rsidRDefault="00AE68CB" w:rsidP="00E91DD3">
      <w:r>
        <w:separator/>
      </w:r>
    </w:p>
  </w:endnote>
  <w:endnote w:type="continuationSeparator" w:id="0">
    <w:p w:rsidR="00AE68CB" w:rsidRDefault="00AE68CB" w:rsidP="00E91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40bbbbf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8CB" w:rsidRDefault="00AE68CB" w:rsidP="00E91DD3">
      <w:r>
        <w:separator/>
      </w:r>
    </w:p>
  </w:footnote>
  <w:footnote w:type="continuationSeparator" w:id="0">
    <w:p w:rsidR="00AE68CB" w:rsidRDefault="00AE68CB" w:rsidP="00E91D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AF607E"/>
    <w:multiLevelType w:val="multilevel"/>
    <w:tmpl w:val="4498E8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9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5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5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21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01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argeted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dw0vw5tdpwtteewaxvvppqv00afe9t2tpt&quot;&gt;我的EndNote库 复制&lt;record-ids&gt;&lt;item&gt;63&lt;/item&gt;&lt;item&gt;92&lt;/item&gt;&lt;item&gt;108&lt;/item&gt;&lt;item&gt;186&lt;/item&gt;&lt;item&gt;200&lt;/item&gt;&lt;item&gt;201&lt;/item&gt;&lt;item&gt;274&lt;/item&gt;&lt;item&gt;432&lt;/item&gt;&lt;item&gt;719&lt;/item&gt;&lt;item&gt;721&lt;/item&gt;&lt;item&gt;1202&lt;/item&gt;&lt;item&gt;1220&lt;/item&gt;&lt;item&gt;1306&lt;/item&gt;&lt;item&gt;1671&lt;/item&gt;&lt;item&gt;1687&lt;/item&gt;&lt;item&gt;1692&lt;/item&gt;&lt;item&gt;1715&lt;/item&gt;&lt;item&gt;1725&lt;/item&gt;&lt;item&gt;1734&lt;/item&gt;&lt;item&gt;1943&lt;/item&gt;&lt;item&gt;2450&lt;/item&gt;&lt;item&gt;2466&lt;/item&gt;&lt;item&gt;2470&lt;/item&gt;&lt;item&gt;2472&lt;/item&gt;&lt;item&gt;2490&lt;/item&gt;&lt;item&gt;2515&lt;/item&gt;&lt;item&gt;2517&lt;/item&gt;&lt;item&gt;2520&lt;/item&gt;&lt;item&gt;2534&lt;/item&gt;&lt;item&gt;2616&lt;/item&gt;&lt;item&gt;2649&lt;/item&gt;&lt;item&gt;2651&lt;/item&gt;&lt;item&gt;2686&lt;/item&gt;&lt;item&gt;3390&lt;/item&gt;&lt;item&gt;3393&lt;/item&gt;&lt;item&gt;3474&lt;/item&gt;&lt;/record-ids&gt;&lt;/item&gt;&lt;/Libraries&gt;"/>
  </w:docVars>
  <w:rsids>
    <w:rsidRoot w:val="00E91DD3"/>
    <w:rsid w:val="000065F9"/>
    <w:rsid w:val="00007A2B"/>
    <w:rsid w:val="00033A92"/>
    <w:rsid w:val="00036799"/>
    <w:rsid w:val="00083D7D"/>
    <w:rsid w:val="000941BF"/>
    <w:rsid w:val="000A2628"/>
    <w:rsid w:val="000A41E8"/>
    <w:rsid w:val="000B23F8"/>
    <w:rsid w:val="000C181B"/>
    <w:rsid w:val="000D65D3"/>
    <w:rsid w:val="0013363B"/>
    <w:rsid w:val="0015504A"/>
    <w:rsid w:val="0016076F"/>
    <w:rsid w:val="001D37E2"/>
    <w:rsid w:val="001F7E13"/>
    <w:rsid w:val="002216A4"/>
    <w:rsid w:val="00231E63"/>
    <w:rsid w:val="002375A8"/>
    <w:rsid w:val="0024769D"/>
    <w:rsid w:val="00250B75"/>
    <w:rsid w:val="00265A2E"/>
    <w:rsid w:val="00285DFC"/>
    <w:rsid w:val="002A61C9"/>
    <w:rsid w:val="002B7FE8"/>
    <w:rsid w:val="002D1BA4"/>
    <w:rsid w:val="002F558B"/>
    <w:rsid w:val="00307842"/>
    <w:rsid w:val="003105A3"/>
    <w:rsid w:val="00325A2D"/>
    <w:rsid w:val="00351486"/>
    <w:rsid w:val="00377D1E"/>
    <w:rsid w:val="0039440D"/>
    <w:rsid w:val="003974BE"/>
    <w:rsid w:val="003B1A7A"/>
    <w:rsid w:val="003C485A"/>
    <w:rsid w:val="00413C57"/>
    <w:rsid w:val="004508E6"/>
    <w:rsid w:val="00452DA2"/>
    <w:rsid w:val="00472FBD"/>
    <w:rsid w:val="00493676"/>
    <w:rsid w:val="00495463"/>
    <w:rsid w:val="004B21AD"/>
    <w:rsid w:val="004C6165"/>
    <w:rsid w:val="004F6875"/>
    <w:rsid w:val="004F697C"/>
    <w:rsid w:val="00523E94"/>
    <w:rsid w:val="00587108"/>
    <w:rsid w:val="005D6AE8"/>
    <w:rsid w:val="005F7EF5"/>
    <w:rsid w:val="00654281"/>
    <w:rsid w:val="006610C6"/>
    <w:rsid w:val="00684B56"/>
    <w:rsid w:val="006D4D1A"/>
    <w:rsid w:val="006E5183"/>
    <w:rsid w:val="007177DB"/>
    <w:rsid w:val="00730A23"/>
    <w:rsid w:val="007330C8"/>
    <w:rsid w:val="00741EA1"/>
    <w:rsid w:val="007473E7"/>
    <w:rsid w:val="00757765"/>
    <w:rsid w:val="0076341D"/>
    <w:rsid w:val="00764A6F"/>
    <w:rsid w:val="0080658A"/>
    <w:rsid w:val="00806B66"/>
    <w:rsid w:val="0082656C"/>
    <w:rsid w:val="00851858"/>
    <w:rsid w:val="00860870"/>
    <w:rsid w:val="008611E5"/>
    <w:rsid w:val="00887F66"/>
    <w:rsid w:val="00896ECA"/>
    <w:rsid w:val="008C7936"/>
    <w:rsid w:val="008D1686"/>
    <w:rsid w:val="008E021A"/>
    <w:rsid w:val="0093119C"/>
    <w:rsid w:val="00962A3F"/>
    <w:rsid w:val="009A73B1"/>
    <w:rsid w:val="009B1250"/>
    <w:rsid w:val="009E6EB9"/>
    <w:rsid w:val="00A1172D"/>
    <w:rsid w:val="00AA272F"/>
    <w:rsid w:val="00AD11A4"/>
    <w:rsid w:val="00AE68CB"/>
    <w:rsid w:val="00AF7909"/>
    <w:rsid w:val="00B02969"/>
    <w:rsid w:val="00B04FEE"/>
    <w:rsid w:val="00B1528C"/>
    <w:rsid w:val="00B93F66"/>
    <w:rsid w:val="00BB46B1"/>
    <w:rsid w:val="00BC4F12"/>
    <w:rsid w:val="00C200E1"/>
    <w:rsid w:val="00C2241E"/>
    <w:rsid w:val="00C67DC0"/>
    <w:rsid w:val="00C84E3F"/>
    <w:rsid w:val="00C9765B"/>
    <w:rsid w:val="00CA6DEE"/>
    <w:rsid w:val="00CD7587"/>
    <w:rsid w:val="00CF3784"/>
    <w:rsid w:val="00CF76AD"/>
    <w:rsid w:val="00D05947"/>
    <w:rsid w:val="00D07061"/>
    <w:rsid w:val="00D13217"/>
    <w:rsid w:val="00DA3A0E"/>
    <w:rsid w:val="00DD5CD4"/>
    <w:rsid w:val="00DE7CA4"/>
    <w:rsid w:val="00E024FF"/>
    <w:rsid w:val="00E07852"/>
    <w:rsid w:val="00E31256"/>
    <w:rsid w:val="00E7284C"/>
    <w:rsid w:val="00E746F7"/>
    <w:rsid w:val="00E90AD5"/>
    <w:rsid w:val="00E91DD3"/>
    <w:rsid w:val="00EA1329"/>
    <w:rsid w:val="00EA5002"/>
    <w:rsid w:val="00F07F65"/>
    <w:rsid w:val="00F11A28"/>
    <w:rsid w:val="00F16737"/>
    <w:rsid w:val="00F21A98"/>
    <w:rsid w:val="00F565D0"/>
    <w:rsid w:val="00F63DFD"/>
    <w:rsid w:val="00FD5F49"/>
    <w:rsid w:val="00FD6F3F"/>
    <w:rsid w:val="00FE6CA5"/>
    <w:rsid w:val="00FF4A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6F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1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1D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1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1DD3"/>
    <w:rPr>
      <w:sz w:val="18"/>
      <w:szCs w:val="18"/>
    </w:rPr>
  </w:style>
  <w:style w:type="table" w:styleId="a5">
    <w:name w:val="Table Grid"/>
    <w:basedOn w:val="a1"/>
    <w:uiPriority w:val="59"/>
    <w:rsid w:val="00E91D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91DD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E91D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1D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91D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91DD3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E91DD3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0941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941BF"/>
    <w:rPr>
      <w:sz w:val="18"/>
      <w:szCs w:val="18"/>
    </w:rPr>
  </w:style>
  <w:style w:type="character" w:customStyle="1" w:styleId="fontstyle01">
    <w:name w:val="fontstyle01"/>
    <w:basedOn w:val="a0"/>
    <w:rsid w:val="00452DA2"/>
    <w:rPr>
      <w:rFonts w:ascii="AdvOTa40bbbbf" w:hAnsi="AdvOTa40bbbbf" w:hint="default"/>
      <w:b w:val="0"/>
      <w:bCs w:val="0"/>
      <w:i w:val="0"/>
      <w:iCs w:val="0"/>
      <w:color w:val="231F20"/>
      <w:sz w:val="20"/>
      <w:szCs w:val="20"/>
    </w:rPr>
  </w:style>
  <w:style w:type="character" w:styleId="a9">
    <w:name w:val="FollowedHyperlink"/>
    <w:basedOn w:val="a0"/>
    <w:uiPriority w:val="99"/>
    <w:semiHidden/>
    <w:unhideWhenUsed/>
    <w:rsid w:val="002A61C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0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11</Pages>
  <Words>4257</Words>
  <Characters>24269</Characters>
  <Application>Microsoft Office Word</Application>
  <DocSecurity>0</DocSecurity>
  <Lines>202</Lines>
  <Paragraphs>56</Paragraphs>
  <ScaleCrop>false</ScaleCrop>
  <Company/>
  <LinksUpToDate>false</LinksUpToDate>
  <CharactersWithSpaces>28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之之</dc:creator>
  <cp:keywords/>
  <dc:description/>
  <cp:lastModifiedBy>王之之</cp:lastModifiedBy>
  <cp:revision>57</cp:revision>
  <dcterms:created xsi:type="dcterms:W3CDTF">2016-08-29T15:00:00Z</dcterms:created>
  <dcterms:modified xsi:type="dcterms:W3CDTF">2020-03-09T10:26:00Z</dcterms:modified>
</cp:coreProperties>
</file>